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F0EE3" w14:textId="59A1EA2F" w:rsidR="00A11E46" w:rsidRPr="004D21ED" w:rsidRDefault="00A11E46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4D21ED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351628">
        <w:rPr>
          <w:rFonts w:asciiTheme="majorHAnsi" w:hAnsiTheme="majorHAnsi" w:cstheme="majorHAnsi"/>
          <w:b/>
          <w:bCs/>
          <w:sz w:val="24"/>
          <w:szCs w:val="24"/>
        </w:rPr>
        <w:t>5</w:t>
      </w:r>
      <w:r w:rsidRPr="004D21ED">
        <w:rPr>
          <w:rFonts w:asciiTheme="majorHAnsi" w:hAnsiTheme="majorHAnsi" w:cstheme="majorHAnsi"/>
          <w:b/>
          <w:bCs/>
          <w:sz w:val="24"/>
          <w:szCs w:val="24"/>
        </w:rPr>
        <w:t xml:space="preserve"> Table: Proportion of women who used motorised transport to final facility of </w:t>
      </w:r>
      <w:r w:rsidR="00011678">
        <w:rPr>
          <w:rFonts w:asciiTheme="majorHAnsi" w:hAnsiTheme="majorHAnsi" w:cstheme="majorHAnsi"/>
          <w:b/>
          <w:bCs/>
          <w:sz w:val="24"/>
          <w:szCs w:val="24"/>
        </w:rPr>
        <w:t>childbirth</w:t>
      </w:r>
      <w:r w:rsidRPr="004D21ED">
        <w:rPr>
          <w:rFonts w:asciiTheme="majorHAnsi" w:hAnsiTheme="majorHAnsi" w:cstheme="majorHAnsi"/>
          <w:b/>
          <w:bCs/>
          <w:sz w:val="24"/>
          <w:szCs w:val="24"/>
        </w:rPr>
        <w:t xml:space="preserve"> among women who were referred (N=168) in the 2018 NDHS</w:t>
      </w:r>
    </w:p>
    <w:tbl>
      <w:tblPr>
        <w:tblStyle w:val="TableGrid"/>
        <w:tblW w:w="926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8"/>
        <w:gridCol w:w="1529"/>
        <w:gridCol w:w="1916"/>
        <w:gridCol w:w="2147"/>
      </w:tblGrid>
      <w:tr w:rsidR="00A11E46" w:rsidRPr="00F426E9" w14:paraId="22610277" w14:textId="77777777" w:rsidTr="003460F9">
        <w:trPr>
          <w:trHeight w:val="587"/>
        </w:trPr>
        <w:tc>
          <w:tcPr>
            <w:tcW w:w="3668" w:type="dxa"/>
          </w:tcPr>
          <w:p w14:paraId="42099E30" w14:textId="2770E6D9" w:rsidR="00A11E46" w:rsidRPr="00F426E9" w:rsidRDefault="00A0081A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529" w:type="dxa"/>
          </w:tcPr>
          <w:p w14:paraId="06066E82" w14:textId="14BA7F14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 sample (N=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68</w:t>
            </w: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16" w:type="dxa"/>
          </w:tcPr>
          <w:p w14:paraId="3FCA2740" w14:textId="33A1ECAF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Proportion of women who used motorised transport to place of </w:t>
            </w:r>
            <w:r w:rsidR="0001167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hildbirth</w:t>
            </w: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N (%)</w:t>
            </w:r>
          </w:p>
        </w:tc>
        <w:tc>
          <w:tcPr>
            <w:tcW w:w="2147" w:type="dxa"/>
          </w:tcPr>
          <w:p w14:paraId="49509AAA" w14:textId="7DDDD995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p</w:t>
            </w: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-value</w:t>
            </w:r>
            <w:r w:rsidR="00A0081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could not be determined for all due to small sample)</w:t>
            </w:r>
          </w:p>
        </w:tc>
      </w:tr>
      <w:tr w:rsidR="00A11E46" w:rsidRPr="00F426E9" w14:paraId="71CCE320" w14:textId="77777777" w:rsidTr="003460F9">
        <w:trPr>
          <w:trHeight w:val="205"/>
        </w:trPr>
        <w:tc>
          <w:tcPr>
            <w:tcW w:w="3668" w:type="dxa"/>
          </w:tcPr>
          <w:p w14:paraId="3CFFB93A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color w:val="C00000"/>
                <w:sz w:val="18"/>
                <w:szCs w:val="18"/>
              </w:rPr>
              <w:t>Socio-demographic factors</w:t>
            </w:r>
          </w:p>
        </w:tc>
        <w:tc>
          <w:tcPr>
            <w:tcW w:w="1529" w:type="dxa"/>
          </w:tcPr>
          <w:p w14:paraId="3971C647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5CD07452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440B6886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66FD24F2" w14:textId="77777777" w:rsidTr="003460F9">
        <w:trPr>
          <w:trHeight w:val="205"/>
        </w:trPr>
        <w:tc>
          <w:tcPr>
            <w:tcW w:w="3668" w:type="dxa"/>
          </w:tcPr>
          <w:p w14:paraId="5C323CFB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other’s age at birth</w:t>
            </w:r>
          </w:p>
        </w:tc>
        <w:tc>
          <w:tcPr>
            <w:tcW w:w="1529" w:type="dxa"/>
          </w:tcPr>
          <w:p w14:paraId="0E5A5ADA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3B5C25BA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592023D0" w14:textId="42CF8BAE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2A3492B" w14:textId="77777777" w:rsidTr="003460F9">
        <w:trPr>
          <w:trHeight w:val="205"/>
        </w:trPr>
        <w:tc>
          <w:tcPr>
            <w:tcW w:w="3668" w:type="dxa"/>
          </w:tcPr>
          <w:p w14:paraId="187F5486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Less than 20</w:t>
            </w:r>
          </w:p>
        </w:tc>
        <w:tc>
          <w:tcPr>
            <w:tcW w:w="1529" w:type="dxa"/>
          </w:tcPr>
          <w:p w14:paraId="67DA4EC7" w14:textId="6EE6A3FB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1916" w:type="dxa"/>
          </w:tcPr>
          <w:p w14:paraId="3D0D07AD" w14:textId="1DE25371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5 (100.0)</w:t>
            </w:r>
          </w:p>
        </w:tc>
        <w:tc>
          <w:tcPr>
            <w:tcW w:w="2147" w:type="dxa"/>
          </w:tcPr>
          <w:p w14:paraId="37EC5A74" w14:textId="0CE6F4F3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07969ED" w14:textId="77777777" w:rsidTr="003460F9">
        <w:trPr>
          <w:trHeight w:val="205"/>
        </w:trPr>
        <w:tc>
          <w:tcPr>
            <w:tcW w:w="3668" w:type="dxa"/>
          </w:tcPr>
          <w:p w14:paraId="7D3AF4F2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0 – 29</w:t>
            </w:r>
          </w:p>
        </w:tc>
        <w:tc>
          <w:tcPr>
            <w:tcW w:w="1529" w:type="dxa"/>
          </w:tcPr>
          <w:p w14:paraId="59D3F1B5" w14:textId="73FAC593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2</w:t>
            </w:r>
          </w:p>
        </w:tc>
        <w:tc>
          <w:tcPr>
            <w:tcW w:w="1916" w:type="dxa"/>
          </w:tcPr>
          <w:p w14:paraId="32EC8818" w14:textId="13B7ADF6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8 (95.0)</w:t>
            </w:r>
          </w:p>
        </w:tc>
        <w:tc>
          <w:tcPr>
            <w:tcW w:w="2147" w:type="dxa"/>
          </w:tcPr>
          <w:p w14:paraId="372DC44E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2CBFCB3A" w14:textId="77777777" w:rsidTr="003460F9">
        <w:trPr>
          <w:trHeight w:val="205"/>
        </w:trPr>
        <w:tc>
          <w:tcPr>
            <w:tcW w:w="3668" w:type="dxa"/>
          </w:tcPr>
          <w:p w14:paraId="7CE1900C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30 – 39 </w:t>
            </w:r>
          </w:p>
        </w:tc>
        <w:tc>
          <w:tcPr>
            <w:tcW w:w="1529" w:type="dxa"/>
          </w:tcPr>
          <w:p w14:paraId="74600C60" w14:textId="56407B05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3</w:t>
            </w:r>
          </w:p>
        </w:tc>
        <w:tc>
          <w:tcPr>
            <w:tcW w:w="1916" w:type="dxa"/>
          </w:tcPr>
          <w:p w14:paraId="23C7ADFF" w14:textId="423C242E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3 (99.7)</w:t>
            </w:r>
          </w:p>
        </w:tc>
        <w:tc>
          <w:tcPr>
            <w:tcW w:w="2147" w:type="dxa"/>
          </w:tcPr>
          <w:p w14:paraId="3E6AD180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6B2C796E" w14:textId="77777777" w:rsidTr="003460F9">
        <w:trPr>
          <w:trHeight w:val="205"/>
        </w:trPr>
        <w:tc>
          <w:tcPr>
            <w:tcW w:w="3668" w:type="dxa"/>
          </w:tcPr>
          <w:p w14:paraId="54E427E4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40 – 49</w:t>
            </w:r>
          </w:p>
        </w:tc>
        <w:tc>
          <w:tcPr>
            <w:tcW w:w="1529" w:type="dxa"/>
          </w:tcPr>
          <w:p w14:paraId="4FDB3C08" w14:textId="02BC56BF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916" w:type="dxa"/>
          </w:tcPr>
          <w:p w14:paraId="289ACF75" w14:textId="298E6E5F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 (100.0)</w:t>
            </w:r>
          </w:p>
        </w:tc>
        <w:tc>
          <w:tcPr>
            <w:tcW w:w="2147" w:type="dxa"/>
          </w:tcPr>
          <w:p w14:paraId="56157918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2F81E84E" w14:textId="77777777" w:rsidTr="003460F9">
        <w:trPr>
          <w:trHeight w:val="205"/>
        </w:trPr>
        <w:tc>
          <w:tcPr>
            <w:tcW w:w="3668" w:type="dxa"/>
          </w:tcPr>
          <w:p w14:paraId="243B4FBF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ighest education attained</w:t>
            </w:r>
          </w:p>
        </w:tc>
        <w:tc>
          <w:tcPr>
            <w:tcW w:w="1529" w:type="dxa"/>
          </w:tcPr>
          <w:p w14:paraId="126F23B0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4CB8CD7C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68AFF0E0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51048108" w14:textId="77777777" w:rsidTr="003460F9">
        <w:trPr>
          <w:trHeight w:val="205"/>
        </w:trPr>
        <w:tc>
          <w:tcPr>
            <w:tcW w:w="3668" w:type="dxa"/>
          </w:tcPr>
          <w:p w14:paraId="25B9B2EF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 education</w:t>
            </w:r>
          </w:p>
        </w:tc>
        <w:tc>
          <w:tcPr>
            <w:tcW w:w="1529" w:type="dxa"/>
          </w:tcPr>
          <w:p w14:paraId="60122FF2" w14:textId="4E8580D0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1916" w:type="dxa"/>
          </w:tcPr>
          <w:p w14:paraId="34C64ECD" w14:textId="0C15DF34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5 (100.0)</w:t>
            </w:r>
          </w:p>
        </w:tc>
        <w:tc>
          <w:tcPr>
            <w:tcW w:w="2147" w:type="dxa"/>
          </w:tcPr>
          <w:p w14:paraId="36C9D9ED" w14:textId="66777D7E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CCC00FA" w14:textId="77777777" w:rsidTr="003460F9">
        <w:trPr>
          <w:trHeight w:val="205"/>
        </w:trPr>
        <w:tc>
          <w:tcPr>
            <w:tcW w:w="3668" w:type="dxa"/>
          </w:tcPr>
          <w:p w14:paraId="34D702EC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Primary education</w:t>
            </w:r>
          </w:p>
        </w:tc>
        <w:tc>
          <w:tcPr>
            <w:tcW w:w="1529" w:type="dxa"/>
          </w:tcPr>
          <w:p w14:paraId="3797EA9B" w14:textId="3A62E3FE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1916" w:type="dxa"/>
          </w:tcPr>
          <w:p w14:paraId="5A10121A" w14:textId="4DD38253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1 (100.0)</w:t>
            </w:r>
          </w:p>
        </w:tc>
        <w:tc>
          <w:tcPr>
            <w:tcW w:w="2147" w:type="dxa"/>
          </w:tcPr>
          <w:p w14:paraId="35934876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3FB6753" w14:textId="77777777" w:rsidTr="003460F9">
        <w:trPr>
          <w:trHeight w:val="196"/>
        </w:trPr>
        <w:tc>
          <w:tcPr>
            <w:tcW w:w="3668" w:type="dxa"/>
          </w:tcPr>
          <w:p w14:paraId="394E68E6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econdary or higher</w:t>
            </w:r>
          </w:p>
        </w:tc>
        <w:tc>
          <w:tcPr>
            <w:tcW w:w="1529" w:type="dxa"/>
          </w:tcPr>
          <w:p w14:paraId="101B1B58" w14:textId="0A2AC60D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2</w:t>
            </w:r>
          </w:p>
        </w:tc>
        <w:tc>
          <w:tcPr>
            <w:tcW w:w="1916" w:type="dxa"/>
          </w:tcPr>
          <w:p w14:paraId="7AF4C5FF" w14:textId="22D7AB6E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8 (96.2)</w:t>
            </w:r>
          </w:p>
        </w:tc>
        <w:tc>
          <w:tcPr>
            <w:tcW w:w="2147" w:type="dxa"/>
          </w:tcPr>
          <w:p w14:paraId="1B5CCF56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662643A2" w14:textId="77777777" w:rsidTr="003460F9">
        <w:trPr>
          <w:trHeight w:val="205"/>
        </w:trPr>
        <w:tc>
          <w:tcPr>
            <w:tcW w:w="3668" w:type="dxa"/>
          </w:tcPr>
          <w:p w14:paraId="0EB7D510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ligion</w:t>
            </w:r>
          </w:p>
        </w:tc>
        <w:tc>
          <w:tcPr>
            <w:tcW w:w="1529" w:type="dxa"/>
          </w:tcPr>
          <w:p w14:paraId="3D758EAB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61EF1760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2C60B53D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391B6178" w14:textId="77777777" w:rsidTr="003460F9">
        <w:trPr>
          <w:trHeight w:val="205"/>
        </w:trPr>
        <w:tc>
          <w:tcPr>
            <w:tcW w:w="3668" w:type="dxa"/>
          </w:tcPr>
          <w:p w14:paraId="64FD864D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Christian</w:t>
            </w:r>
          </w:p>
        </w:tc>
        <w:tc>
          <w:tcPr>
            <w:tcW w:w="1529" w:type="dxa"/>
          </w:tcPr>
          <w:p w14:paraId="6D1619C0" w14:textId="5AE4550F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2</w:t>
            </w:r>
          </w:p>
        </w:tc>
        <w:tc>
          <w:tcPr>
            <w:tcW w:w="1916" w:type="dxa"/>
          </w:tcPr>
          <w:p w14:paraId="03E6DC88" w14:textId="6E3FBE33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8 (96.6)</w:t>
            </w:r>
          </w:p>
        </w:tc>
        <w:tc>
          <w:tcPr>
            <w:tcW w:w="2147" w:type="dxa"/>
          </w:tcPr>
          <w:p w14:paraId="4AA6F199" w14:textId="318B31C2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694747A6" w14:textId="77777777" w:rsidTr="003460F9">
        <w:trPr>
          <w:trHeight w:val="205"/>
        </w:trPr>
        <w:tc>
          <w:tcPr>
            <w:tcW w:w="3668" w:type="dxa"/>
          </w:tcPr>
          <w:p w14:paraId="6A771979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Islam</w:t>
            </w:r>
          </w:p>
        </w:tc>
        <w:tc>
          <w:tcPr>
            <w:tcW w:w="1529" w:type="dxa"/>
          </w:tcPr>
          <w:p w14:paraId="761931D6" w14:textId="6601C6B8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B34492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916" w:type="dxa"/>
          </w:tcPr>
          <w:p w14:paraId="3F99DAC0" w14:textId="6D31762E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5 (</w:t>
            </w:r>
            <w:r w:rsidR="00B34492">
              <w:rPr>
                <w:rFonts w:asciiTheme="majorHAnsi" w:hAnsiTheme="majorHAnsi" w:cstheme="majorHAnsi"/>
                <w:sz w:val="18"/>
                <w:szCs w:val="18"/>
              </w:rPr>
              <w:t>100.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147" w:type="dxa"/>
          </w:tcPr>
          <w:p w14:paraId="0C69C2E8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6B43A6F" w14:textId="77777777" w:rsidTr="003460F9">
        <w:trPr>
          <w:trHeight w:val="205"/>
        </w:trPr>
        <w:tc>
          <w:tcPr>
            <w:tcW w:w="3668" w:type="dxa"/>
          </w:tcPr>
          <w:p w14:paraId="6E94A822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Traditional/Other</w:t>
            </w:r>
          </w:p>
        </w:tc>
        <w:tc>
          <w:tcPr>
            <w:tcW w:w="1529" w:type="dxa"/>
          </w:tcPr>
          <w:p w14:paraId="580311B8" w14:textId="7D8E5BB5" w:rsidR="00A11E46" w:rsidRPr="00F426E9" w:rsidRDefault="00A0081A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916" w:type="dxa"/>
          </w:tcPr>
          <w:p w14:paraId="08CB92F1" w14:textId="225557C0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 (100.0)</w:t>
            </w:r>
          </w:p>
        </w:tc>
        <w:tc>
          <w:tcPr>
            <w:tcW w:w="2147" w:type="dxa"/>
          </w:tcPr>
          <w:p w14:paraId="04D0EBE4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162CB4D9" w14:textId="77777777" w:rsidTr="003460F9">
        <w:trPr>
          <w:trHeight w:val="205"/>
        </w:trPr>
        <w:tc>
          <w:tcPr>
            <w:tcW w:w="3668" w:type="dxa"/>
          </w:tcPr>
          <w:p w14:paraId="7B32AC6E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ealth index</w:t>
            </w:r>
          </w:p>
        </w:tc>
        <w:tc>
          <w:tcPr>
            <w:tcW w:w="1529" w:type="dxa"/>
          </w:tcPr>
          <w:p w14:paraId="620DFEC1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4DF329A0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0490AE1A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13CD0E6F" w14:textId="77777777" w:rsidTr="003460F9">
        <w:trPr>
          <w:trHeight w:val="205"/>
        </w:trPr>
        <w:tc>
          <w:tcPr>
            <w:tcW w:w="3668" w:type="dxa"/>
          </w:tcPr>
          <w:p w14:paraId="4C22B03D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Lowest</w:t>
            </w:r>
          </w:p>
        </w:tc>
        <w:tc>
          <w:tcPr>
            <w:tcW w:w="1529" w:type="dxa"/>
          </w:tcPr>
          <w:p w14:paraId="69CFF1F8" w14:textId="045258F7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1916" w:type="dxa"/>
          </w:tcPr>
          <w:p w14:paraId="6982A0D1" w14:textId="3A7303E2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2 (100.0)</w:t>
            </w:r>
          </w:p>
        </w:tc>
        <w:tc>
          <w:tcPr>
            <w:tcW w:w="2147" w:type="dxa"/>
          </w:tcPr>
          <w:p w14:paraId="53605714" w14:textId="0C821399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0F7DBD4D" w14:textId="77777777" w:rsidTr="003460F9">
        <w:trPr>
          <w:trHeight w:val="205"/>
        </w:trPr>
        <w:tc>
          <w:tcPr>
            <w:tcW w:w="3668" w:type="dxa"/>
          </w:tcPr>
          <w:p w14:paraId="3CAF8055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econd</w:t>
            </w:r>
          </w:p>
        </w:tc>
        <w:tc>
          <w:tcPr>
            <w:tcW w:w="1529" w:type="dxa"/>
          </w:tcPr>
          <w:p w14:paraId="33DB05B6" w14:textId="34B3D883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1916" w:type="dxa"/>
          </w:tcPr>
          <w:p w14:paraId="7476DFDF" w14:textId="3ED6CEB3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2 (100.0)</w:t>
            </w:r>
          </w:p>
        </w:tc>
        <w:tc>
          <w:tcPr>
            <w:tcW w:w="2147" w:type="dxa"/>
          </w:tcPr>
          <w:p w14:paraId="0F77562A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2ED88653" w14:textId="77777777" w:rsidTr="003460F9">
        <w:trPr>
          <w:trHeight w:val="205"/>
        </w:trPr>
        <w:tc>
          <w:tcPr>
            <w:tcW w:w="3668" w:type="dxa"/>
          </w:tcPr>
          <w:p w14:paraId="65D3FF79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Middle</w:t>
            </w:r>
          </w:p>
        </w:tc>
        <w:tc>
          <w:tcPr>
            <w:tcW w:w="1529" w:type="dxa"/>
          </w:tcPr>
          <w:p w14:paraId="10FCB042" w14:textId="18A1CB95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1916" w:type="dxa"/>
          </w:tcPr>
          <w:p w14:paraId="49028BA6" w14:textId="092FDCAD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0 (100.0)</w:t>
            </w:r>
          </w:p>
        </w:tc>
        <w:tc>
          <w:tcPr>
            <w:tcW w:w="2147" w:type="dxa"/>
          </w:tcPr>
          <w:p w14:paraId="01B43793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1A697043" w14:textId="77777777" w:rsidTr="003460F9">
        <w:trPr>
          <w:trHeight w:val="205"/>
        </w:trPr>
        <w:tc>
          <w:tcPr>
            <w:tcW w:w="3668" w:type="dxa"/>
          </w:tcPr>
          <w:p w14:paraId="43A5F18C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Fourth</w:t>
            </w:r>
          </w:p>
        </w:tc>
        <w:tc>
          <w:tcPr>
            <w:tcW w:w="1529" w:type="dxa"/>
          </w:tcPr>
          <w:p w14:paraId="50306811" w14:textId="6B80DAF1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9</w:t>
            </w:r>
          </w:p>
        </w:tc>
        <w:tc>
          <w:tcPr>
            <w:tcW w:w="1916" w:type="dxa"/>
          </w:tcPr>
          <w:p w14:paraId="6C1536B4" w14:textId="18D5B34E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5 (92.6)</w:t>
            </w:r>
          </w:p>
        </w:tc>
        <w:tc>
          <w:tcPr>
            <w:tcW w:w="2147" w:type="dxa"/>
          </w:tcPr>
          <w:p w14:paraId="04E09221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33260FA5" w14:textId="77777777" w:rsidTr="003460F9">
        <w:trPr>
          <w:trHeight w:val="205"/>
        </w:trPr>
        <w:tc>
          <w:tcPr>
            <w:tcW w:w="3668" w:type="dxa"/>
          </w:tcPr>
          <w:p w14:paraId="5A04874A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Highest</w:t>
            </w:r>
          </w:p>
        </w:tc>
        <w:tc>
          <w:tcPr>
            <w:tcW w:w="1529" w:type="dxa"/>
          </w:tcPr>
          <w:p w14:paraId="7AC710A0" w14:textId="70DD655D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5</w:t>
            </w:r>
          </w:p>
        </w:tc>
        <w:tc>
          <w:tcPr>
            <w:tcW w:w="1916" w:type="dxa"/>
          </w:tcPr>
          <w:p w14:paraId="41D5B5CC" w14:textId="67D33504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4 (98.9)</w:t>
            </w:r>
          </w:p>
        </w:tc>
        <w:tc>
          <w:tcPr>
            <w:tcW w:w="2147" w:type="dxa"/>
          </w:tcPr>
          <w:p w14:paraId="3EAC2DB3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2C29FF14" w14:textId="77777777" w:rsidTr="003460F9">
        <w:trPr>
          <w:trHeight w:val="205"/>
        </w:trPr>
        <w:tc>
          <w:tcPr>
            <w:tcW w:w="3668" w:type="dxa"/>
          </w:tcPr>
          <w:p w14:paraId="56330CEC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529" w:type="dxa"/>
          </w:tcPr>
          <w:p w14:paraId="7F83ADB8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79AC72F0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67C24E35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3CCBA684" w14:textId="77777777" w:rsidTr="003460F9">
        <w:trPr>
          <w:trHeight w:val="205"/>
        </w:trPr>
        <w:tc>
          <w:tcPr>
            <w:tcW w:w="3668" w:type="dxa"/>
          </w:tcPr>
          <w:p w14:paraId="622B7DE7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ever in union</w:t>
            </w:r>
          </w:p>
        </w:tc>
        <w:tc>
          <w:tcPr>
            <w:tcW w:w="1529" w:type="dxa"/>
          </w:tcPr>
          <w:p w14:paraId="3989E661" w14:textId="37F37724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916" w:type="dxa"/>
          </w:tcPr>
          <w:p w14:paraId="7A57DA72" w14:textId="30B11040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 (100.0)</w:t>
            </w:r>
          </w:p>
        </w:tc>
        <w:tc>
          <w:tcPr>
            <w:tcW w:w="2147" w:type="dxa"/>
          </w:tcPr>
          <w:p w14:paraId="176444FF" w14:textId="123D44BE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41297F4B" w14:textId="77777777" w:rsidTr="003460F9">
        <w:trPr>
          <w:trHeight w:val="205"/>
        </w:trPr>
        <w:tc>
          <w:tcPr>
            <w:tcW w:w="3668" w:type="dxa"/>
          </w:tcPr>
          <w:p w14:paraId="6BBFF855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Currently in union</w:t>
            </w:r>
          </w:p>
        </w:tc>
        <w:tc>
          <w:tcPr>
            <w:tcW w:w="1529" w:type="dxa"/>
          </w:tcPr>
          <w:p w14:paraId="3EA6C1AD" w14:textId="03A8AE23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54</w:t>
            </w:r>
          </w:p>
        </w:tc>
        <w:tc>
          <w:tcPr>
            <w:tcW w:w="1916" w:type="dxa"/>
          </w:tcPr>
          <w:p w14:paraId="1E60D9CC" w14:textId="3445B1D7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51 (97.6)</w:t>
            </w:r>
          </w:p>
        </w:tc>
        <w:tc>
          <w:tcPr>
            <w:tcW w:w="2147" w:type="dxa"/>
          </w:tcPr>
          <w:p w14:paraId="049039AF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6E163783" w14:textId="77777777" w:rsidTr="003460F9">
        <w:trPr>
          <w:trHeight w:val="205"/>
        </w:trPr>
        <w:tc>
          <w:tcPr>
            <w:tcW w:w="3668" w:type="dxa"/>
          </w:tcPr>
          <w:p w14:paraId="7005300B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Formerly in union</w:t>
            </w:r>
          </w:p>
        </w:tc>
        <w:tc>
          <w:tcPr>
            <w:tcW w:w="1529" w:type="dxa"/>
          </w:tcPr>
          <w:p w14:paraId="121100FF" w14:textId="53F01708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1916" w:type="dxa"/>
          </w:tcPr>
          <w:p w14:paraId="315FF8CD" w14:textId="223DDFF4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 (95.1)</w:t>
            </w:r>
          </w:p>
        </w:tc>
        <w:tc>
          <w:tcPr>
            <w:tcW w:w="2147" w:type="dxa"/>
          </w:tcPr>
          <w:p w14:paraId="49D892DC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341B62D9" w14:textId="77777777" w:rsidTr="003460F9">
        <w:trPr>
          <w:trHeight w:val="205"/>
        </w:trPr>
        <w:tc>
          <w:tcPr>
            <w:tcW w:w="3668" w:type="dxa"/>
          </w:tcPr>
          <w:p w14:paraId="655C9359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lace of residence</w:t>
            </w:r>
          </w:p>
        </w:tc>
        <w:tc>
          <w:tcPr>
            <w:tcW w:w="1529" w:type="dxa"/>
          </w:tcPr>
          <w:p w14:paraId="2B8DB9CA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771D48E8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3982D3E8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676EA682" w14:textId="77777777" w:rsidTr="003460F9">
        <w:trPr>
          <w:trHeight w:val="205"/>
        </w:trPr>
        <w:tc>
          <w:tcPr>
            <w:tcW w:w="3668" w:type="dxa"/>
          </w:tcPr>
          <w:p w14:paraId="19ABE5A4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Urban</w:t>
            </w:r>
          </w:p>
        </w:tc>
        <w:tc>
          <w:tcPr>
            <w:tcW w:w="1529" w:type="dxa"/>
          </w:tcPr>
          <w:p w14:paraId="72959101" w14:textId="4122D662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5</w:t>
            </w:r>
          </w:p>
        </w:tc>
        <w:tc>
          <w:tcPr>
            <w:tcW w:w="1916" w:type="dxa"/>
          </w:tcPr>
          <w:p w14:paraId="6EE8B7B1" w14:textId="66B9DAAF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1 (96.4)</w:t>
            </w:r>
          </w:p>
        </w:tc>
        <w:tc>
          <w:tcPr>
            <w:tcW w:w="2147" w:type="dxa"/>
          </w:tcPr>
          <w:p w14:paraId="70DBE387" w14:textId="791ABF66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549AF2F5" w14:textId="77777777" w:rsidTr="003460F9">
        <w:trPr>
          <w:trHeight w:val="205"/>
        </w:trPr>
        <w:tc>
          <w:tcPr>
            <w:tcW w:w="3668" w:type="dxa"/>
          </w:tcPr>
          <w:p w14:paraId="1AF6B281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Rural</w:t>
            </w:r>
          </w:p>
        </w:tc>
        <w:tc>
          <w:tcPr>
            <w:tcW w:w="1529" w:type="dxa"/>
          </w:tcPr>
          <w:p w14:paraId="052ABA36" w14:textId="1D8FADC9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="00B34492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916" w:type="dxa"/>
          </w:tcPr>
          <w:p w14:paraId="533657B2" w14:textId="2C0AC13A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3 (</w:t>
            </w:r>
            <w:r w:rsidR="00B34492">
              <w:rPr>
                <w:rFonts w:asciiTheme="majorHAnsi" w:hAnsiTheme="majorHAnsi" w:cstheme="majorHAnsi"/>
                <w:sz w:val="18"/>
                <w:szCs w:val="18"/>
              </w:rPr>
              <w:t>100.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147" w:type="dxa"/>
          </w:tcPr>
          <w:p w14:paraId="66CF3CB3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4EB0A454" w14:textId="77777777" w:rsidTr="003460F9">
        <w:trPr>
          <w:trHeight w:val="205"/>
        </w:trPr>
        <w:tc>
          <w:tcPr>
            <w:tcW w:w="3668" w:type="dxa"/>
          </w:tcPr>
          <w:p w14:paraId="57679478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gion of residence</w:t>
            </w:r>
          </w:p>
        </w:tc>
        <w:tc>
          <w:tcPr>
            <w:tcW w:w="1529" w:type="dxa"/>
          </w:tcPr>
          <w:p w14:paraId="3BB7A160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0EB6BB4A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133BD071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7D8BDDE" w14:textId="77777777" w:rsidTr="003460F9">
        <w:trPr>
          <w:trHeight w:val="205"/>
        </w:trPr>
        <w:tc>
          <w:tcPr>
            <w:tcW w:w="3668" w:type="dxa"/>
          </w:tcPr>
          <w:p w14:paraId="699D0840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rth Central</w:t>
            </w:r>
          </w:p>
        </w:tc>
        <w:tc>
          <w:tcPr>
            <w:tcW w:w="1529" w:type="dxa"/>
          </w:tcPr>
          <w:p w14:paraId="48526201" w14:textId="5D87839A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1916" w:type="dxa"/>
          </w:tcPr>
          <w:p w14:paraId="1B86A9A4" w14:textId="5137A475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7 (96.6)</w:t>
            </w:r>
          </w:p>
        </w:tc>
        <w:tc>
          <w:tcPr>
            <w:tcW w:w="2147" w:type="dxa"/>
          </w:tcPr>
          <w:p w14:paraId="1826B3ED" w14:textId="3E0B40F2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0AB027A6" w14:textId="77777777" w:rsidTr="003460F9">
        <w:trPr>
          <w:trHeight w:val="205"/>
        </w:trPr>
        <w:tc>
          <w:tcPr>
            <w:tcW w:w="3668" w:type="dxa"/>
          </w:tcPr>
          <w:p w14:paraId="50F8F724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rth East</w:t>
            </w:r>
          </w:p>
        </w:tc>
        <w:tc>
          <w:tcPr>
            <w:tcW w:w="1529" w:type="dxa"/>
          </w:tcPr>
          <w:p w14:paraId="7A2E05E7" w14:textId="05E194EB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1916" w:type="dxa"/>
          </w:tcPr>
          <w:p w14:paraId="52A5695A" w14:textId="7E368C73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0 (100.0)</w:t>
            </w:r>
          </w:p>
        </w:tc>
        <w:tc>
          <w:tcPr>
            <w:tcW w:w="2147" w:type="dxa"/>
          </w:tcPr>
          <w:p w14:paraId="2EC7740B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D4954EA" w14:textId="77777777" w:rsidTr="003460F9">
        <w:trPr>
          <w:trHeight w:val="205"/>
        </w:trPr>
        <w:tc>
          <w:tcPr>
            <w:tcW w:w="3668" w:type="dxa"/>
          </w:tcPr>
          <w:p w14:paraId="22EDCC32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rth West</w:t>
            </w:r>
          </w:p>
        </w:tc>
        <w:tc>
          <w:tcPr>
            <w:tcW w:w="1529" w:type="dxa"/>
          </w:tcPr>
          <w:p w14:paraId="17BF592E" w14:textId="2C061444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1916" w:type="dxa"/>
          </w:tcPr>
          <w:p w14:paraId="22CD0A56" w14:textId="2D040C27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9 (100.0)</w:t>
            </w:r>
          </w:p>
        </w:tc>
        <w:tc>
          <w:tcPr>
            <w:tcW w:w="2147" w:type="dxa"/>
          </w:tcPr>
          <w:p w14:paraId="2F1249CE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0898DDAF" w14:textId="77777777" w:rsidTr="003460F9">
        <w:trPr>
          <w:trHeight w:val="205"/>
        </w:trPr>
        <w:tc>
          <w:tcPr>
            <w:tcW w:w="3668" w:type="dxa"/>
          </w:tcPr>
          <w:p w14:paraId="014B97E9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outh East</w:t>
            </w:r>
          </w:p>
        </w:tc>
        <w:tc>
          <w:tcPr>
            <w:tcW w:w="1529" w:type="dxa"/>
          </w:tcPr>
          <w:p w14:paraId="4C0F85B5" w14:textId="544461AC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1916" w:type="dxa"/>
          </w:tcPr>
          <w:p w14:paraId="0A895636" w14:textId="28F07B3E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6 (100.0)</w:t>
            </w:r>
          </w:p>
        </w:tc>
        <w:tc>
          <w:tcPr>
            <w:tcW w:w="2147" w:type="dxa"/>
          </w:tcPr>
          <w:p w14:paraId="51BD124F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F0A5E3B" w14:textId="77777777" w:rsidTr="003460F9">
        <w:trPr>
          <w:trHeight w:val="205"/>
        </w:trPr>
        <w:tc>
          <w:tcPr>
            <w:tcW w:w="3668" w:type="dxa"/>
          </w:tcPr>
          <w:p w14:paraId="6B7D25B7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South South</w:t>
            </w:r>
          </w:p>
        </w:tc>
        <w:tc>
          <w:tcPr>
            <w:tcW w:w="1529" w:type="dxa"/>
          </w:tcPr>
          <w:p w14:paraId="3B1CBE97" w14:textId="33A3934E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B34492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916" w:type="dxa"/>
          </w:tcPr>
          <w:p w14:paraId="58C869EA" w14:textId="0AF0F171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4 (88.6)</w:t>
            </w:r>
          </w:p>
        </w:tc>
        <w:tc>
          <w:tcPr>
            <w:tcW w:w="2147" w:type="dxa"/>
          </w:tcPr>
          <w:p w14:paraId="1B9425A7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0F57918E" w14:textId="77777777" w:rsidTr="003460F9">
        <w:trPr>
          <w:trHeight w:val="205"/>
        </w:trPr>
        <w:tc>
          <w:tcPr>
            <w:tcW w:w="3668" w:type="dxa"/>
          </w:tcPr>
          <w:p w14:paraId="4BCE0AAC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outh West</w:t>
            </w:r>
          </w:p>
        </w:tc>
        <w:tc>
          <w:tcPr>
            <w:tcW w:w="1529" w:type="dxa"/>
          </w:tcPr>
          <w:p w14:paraId="3A7C5176" w14:textId="24B85FD4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9</w:t>
            </w:r>
          </w:p>
        </w:tc>
        <w:tc>
          <w:tcPr>
            <w:tcW w:w="1916" w:type="dxa"/>
          </w:tcPr>
          <w:p w14:paraId="4E4DE1B3" w14:textId="3BF48280" w:rsidR="00A11E46" w:rsidRPr="00F426E9" w:rsidRDefault="00BB6614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8 (98.8))</w:t>
            </w:r>
          </w:p>
        </w:tc>
        <w:tc>
          <w:tcPr>
            <w:tcW w:w="2147" w:type="dxa"/>
          </w:tcPr>
          <w:p w14:paraId="1CD874F5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3C263BB" w14:textId="77777777" w:rsidTr="003460F9">
        <w:trPr>
          <w:trHeight w:val="205"/>
        </w:trPr>
        <w:tc>
          <w:tcPr>
            <w:tcW w:w="3668" w:type="dxa"/>
          </w:tcPr>
          <w:p w14:paraId="2D77ADAF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color w:val="C00000"/>
                <w:sz w:val="18"/>
                <w:szCs w:val="18"/>
              </w:rPr>
              <w:t>Pregnancy-related factors</w:t>
            </w:r>
          </w:p>
        </w:tc>
        <w:tc>
          <w:tcPr>
            <w:tcW w:w="1529" w:type="dxa"/>
          </w:tcPr>
          <w:p w14:paraId="634ED5C8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626C573C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715B831E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AC61837" w14:textId="77777777" w:rsidTr="003460F9">
        <w:trPr>
          <w:trHeight w:val="205"/>
        </w:trPr>
        <w:tc>
          <w:tcPr>
            <w:tcW w:w="3668" w:type="dxa"/>
          </w:tcPr>
          <w:p w14:paraId="0378E9CF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arity</w:t>
            </w:r>
          </w:p>
        </w:tc>
        <w:tc>
          <w:tcPr>
            <w:tcW w:w="1529" w:type="dxa"/>
          </w:tcPr>
          <w:p w14:paraId="50AE5AD4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4BDF4C6F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50841ADC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2FCFD2DF" w14:textId="77777777" w:rsidTr="003460F9">
        <w:trPr>
          <w:trHeight w:val="205"/>
        </w:trPr>
        <w:tc>
          <w:tcPr>
            <w:tcW w:w="3668" w:type="dxa"/>
          </w:tcPr>
          <w:p w14:paraId="1C9BDE5C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14:paraId="22AE23F3" w14:textId="2556EAE2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B34492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916" w:type="dxa"/>
          </w:tcPr>
          <w:p w14:paraId="0DA5E16B" w14:textId="127DA7E3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1 (</w:t>
            </w:r>
            <w:r w:rsidR="00B34492">
              <w:rPr>
                <w:rFonts w:asciiTheme="majorHAnsi" w:hAnsiTheme="majorHAnsi" w:cstheme="majorHAnsi"/>
                <w:sz w:val="18"/>
                <w:szCs w:val="18"/>
              </w:rPr>
              <w:t>100.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147" w:type="dxa"/>
          </w:tcPr>
          <w:p w14:paraId="2FC58BEE" w14:textId="306A2EB6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34DC78CE" w14:textId="77777777" w:rsidTr="003460F9">
        <w:trPr>
          <w:trHeight w:val="205"/>
        </w:trPr>
        <w:tc>
          <w:tcPr>
            <w:tcW w:w="3668" w:type="dxa"/>
          </w:tcPr>
          <w:p w14:paraId="52D97945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-3</w:t>
            </w:r>
          </w:p>
        </w:tc>
        <w:tc>
          <w:tcPr>
            <w:tcW w:w="1529" w:type="dxa"/>
          </w:tcPr>
          <w:p w14:paraId="7C0E381C" w14:textId="7590B158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9</w:t>
            </w:r>
          </w:p>
        </w:tc>
        <w:tc>
          <w:tcPr>
            <w:tcW w:w="1916" w:type="dxa"/>
          </w:tcPr>
          <w:p w14:paraId="488B8787" w14:textId="731C8787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6 (94.9)</w:t>
            </w:r>
          </w:p>
        </w:tc>
        <w:tc>
          <w:tcPr>
            <w:tcW w:w="2147" w:type="dxa"/>
          </w:tcPr>
          <w:p w14:paraId="2BDB1B8A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5440573E" w14:textId="77777777" w:rsidTr="003460F9">
        <w:trPr>
          <w:trHeight w:val="205"/>
        </w:trPr>
        <w:tc>
          <w:tcPr>
            <w:tcW w:w="3668" w:type="dxa"/>
          </w:tcPr>
          <w:p w14:paraId="091348AA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4-5</w:t>
            </w:r>
          </w:p>
        </w:tc>
        <w:tc>
          <w:tcPr>
            <w:tcW w:w="1529" w:type="dxa"/>
          </w:tcPr>
          <w:p w14:paraId="43D7535C" w14:textId="050209B3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1916" w:type="dxa"/>
          </w:tcPr>
          <w:p w14:paraId="36A5D3B4" w14:textId="32316D18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9 (99.4)</w:t>
            </w:r>
          </w:p>
        </w:tc>
        <w:tc>
          <w:tcPr>
            <w:tcW w:w="2147" w:type="dxa"/>
          </w:tcPr>
          <w:p w14:paraId="12B76DB8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6EE6818C" w14:textId="77777777" w:rsidTr="003460F9">
        <w:trPr>
          <w:trHeight w:val="205"/>
        </w:trPr>
        <w:tc>
          <w:tcPr>
            <w:tcW w:w="3668" w:type="dxa"/>
          </w:tcPr>
          <w:p w14:paraId="435FCC40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6 or more</w:t>
            </w:r>
          </w:p>
        </w:tc>
        <w:tc>
          <w:tcPr>
            <w:tcW w:w="1529" w:type="dxa"/>
          </w:tcPr>
          <w:p w14:paraId="4D2B8E36" w14:textId="7EB76D59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1916" w:type="dxa"/>
          </w:tcPr>
          <w:p w14:paraId="1AFB9B17" w14:textId="3E237F52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8 (100.0)</w:t>
            </w:r>
          </w:p>
        </w:tc>
        <w:tc>
          <w:tcPr>
            <w:tcW w:w="2147" w:type="dxa"/>
          </w:tcPr>
          <w:p w14:paraId="4179834B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29F2E40" w14:textId="77777777" w:rsidTr="003460F9">
        <w:trPr>
          <w:trHeight w:val="205"/>
        </w:trPr>
        <w:tc>
          <w:tcPr>
            <w:tcW w:w="3668" w:type="dxa"/>
          </w:tcPr>
          <w:p w14:paraId="1C04CEEC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umber of antenatal care visits</w:t>
            </w:r>
          </w:p>
        </w:tc>
        <w:tc>
          <w:tcPr>
            <w:tcW w:w="1529" w:type="dxa"/>
          </w:tcPr>
          <w:p w14:paraId="7F82FF55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5F8A6AA5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5C2A2510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45BC654F" w14:textId="77777777" w:rsidTr="003460F9">
        <w:trPr>
          <w:trHeight w:val="205"/>
        </w:trPr>
        <w:tc>
          <w:tcPr>
            <w:tcW w:w="3668" w:type="dxa"/>
          </w:tcPr>
          <w:p w14:paraId="5FBE5026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529" w:type="dxa"/>
          </w:tcPr>
          <w:p w14:paraId="2315A83C" w14:textId="1D6A0151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916" w:type="dxa"/>
          </w:tcPr>
          <w:p w14:paraId="10E3C4E4" w14:textId="4CBE1C5A" w:rsidR="00A11E46" w:rsidRPr="00F426E9" w:rsidRDefault="000F0CB3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 (100.0)</w:t>
            </w:r>
          </w:p>
        </w:tc>
        <w:tc>
          <w:tcPr>
            <w:tcW w:w="2147" w:type="dxa"/>
          </w:tcPr>
          <w:p w14:paraId="0D05100F" w14:textId="427BF9FF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415DFA7E" w14:textId="77777777" w:rsidTr="003460F9">
        <w:trPr>
          <w:trHeight w:val="205"/>
        </w:trPr>
        <w:tc>
          <w:tcPr>
            <w:tcW w:w="3668" w:type="dxa"/>
          </w:tcPr>
          <w:p w14:paraId="67875805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-3</w:t>
            </w:r>
          </w:p>
        </w:tc>
        <w:tc>
          <w:tcPr>
            <w:tcW w:w="1529" w:type="dxa"/>
          </w:tcPr>
          <w:p w14:paraId="4E48AD3A" w14:textId="53C8F559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0F0CB3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916" w:type="dxa"/>
          </w:tcPr>
          <w:p w14:paraId="552A7C1C" w14:textId="4AA3E1A7" w:rsidR="00A11E46" w:rsidRPr="00F426E9" w:rsidRDefault="000F0CB3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3 (100.0)</w:t>
            </w:r>
          </w:p>
        </w:tc>
        <w:tc>
          <w:tcPr>
            <w:tcW w:w="2147" w:type="dxa"/>
          </w:tcPr>
          <w:p w14:paraId="59E8298B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67DE0541" w14:textId="77777777" w:rsidTr="003460F9">
        <w:trPr>
          <w:trHeight w:val="205"/>
        </w:trPr>
        <w:tc>
          <w:tcPr>
            <w:tcW w:w="3668" w:type="dxa"/>
          </w:tcPr>
          <w:p w14:paraId="4D5F8BE3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4-7</w:t>
            </w:r>
          </w:p>
        </w:tc>
        <w:tc>
          <w:tcPr>
            <w:tcW w:w="1529" w:type="dxa"/>
          </w:tcPr>
          <w:p w14:paraId="658674AE" w14:textId="481DEE1F" w:rsidR="00A11E46" w:rsidRPr="00F426E9" w:rsidRDefault="000F0CB3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1916" w:type="dxa"/>
          </w:tcPr>
          <w:p w14:paraId="723722A8" w14:textId="21CC8240" w:rsidR="00A11E46" w:rsidRPr="00F426E9" w:rsidRDefault="000F0CB3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4 (99.2)</w:t>
            </w:r>
          </w:p>
        </w:tc>
        <w:tc>
          <w:tcPr>
            <w:tcW w:w="2147" w:type="dxa"/>
          </w:tcPr>
          <w:p w14:paraId="48397301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531246EB" w14:textId="77777777" w:rsidTr="003460F9">
        <w:trPr>
          <w:trHeight w:val="205"/>
        </w:trPr>
        <w:tc>
          <w:tcPr>
            <w:tcW w:w="3668" w:type="dxa"/>
          </w:tcPr>
          <w:p w14:paraId="4B7C7E55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8 or more</w:t>
            </w:r>
          </w:p>
        </w:tc>
        <w:tc>
          <w:tcPr>
            <w:tcW w:w="1529" w:type="dxa"/>
          </w:tcPr>
          <w:p w14:paraId="0207560E" w14:textId="52E63ED7" w:rsidR="00A11E46" w:rsidRPr="00F426E9" w:rsidRDefault="000F0CB3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5</w:t>
            </w:r>
          </w:p>
        </w:tc>
        <w:tc>
          <w:tcPr>
            <w:tcW w:w="1916" w:type="dxa"/>
          </w:tcPr>
          <w:p w14:paraId="6E7CFC06" w14:textId="6FD0852A" w:rsidR="00A11E46" w:rsidRPr="00F426E9" w:rsidRDefault="000F0CB3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1 (94.4)</w:t>
            </w:r>
          </w:p>
        </w:tc>
        <w:tc>
          <w:tcPr>
            <w:tcW w:w="2147" w:type="dxa"/>
          </w:tcPr>
          <w:p w14:paraId="4BDD6113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57898550" w14:textId="77777777" w:rsidTr="003460F9">
        <w:trPr>
          <w:trHeight w:val="205"/>
        </w:trPr>
        <w:tc>
          <w:tcPr>
            <w:tcW w:w="3668" w:type="dxa"/>
          </w:tcPr>
          <w:p w14:paraId="7F378FFE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Location of antenatal care</w:t>
            </w:r>
          </w:p>
        </w:tc>
        <w:tc>
          <w:tcPr>
            <w:tcW w:w="1529" w:type="dxa"/>
          </w:tcPr>
          <w:p w14:paraId="119BEF53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2638F3EF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71F2D4D0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65275E35" w14:textId="77777777" w:rsidTr="003460F9">
        <w:trPr>
          <w:trHeight w:val="205"/>
        </w:trPr>
        <w:tc>
          <w:tcPr>
            <w:tcW w:w="3668" w:type="dxa"/>
          </w:tcPr>
          <w:p w14:paraId="51CC389C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529" w:type="dxa"/>
          </w:tcPr>
          <w:p w14:paraId="22A49DC1" w14:textId="4413896F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916" w:type="dxa"/>
          </w:tcPr>
          <w:p w14:paraId="2044A9DD" w14:textId="55AF6703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 (100.0)</w:t>
            </w:r>
          </w:p>
        </w:tc>
        <w:tc>
          <w:tcPr>
            <w:tcW w:w="2147" w:type="dxa"/>
          </w:tcPr>
          <w:p w14:paraId="05355855" w14:textId="353177D3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1D116D5" w14:textId="77777777" w:rsidTr="003460F9">
        <w:trPr>
          <w:trHeight w:val="205"/>
        </w:trPr>
        <w:tc>
          <w:tcPr>
            <w:tcW w:w="3668" w:type="dxa"/>
          </w:tcPr>
          <w:p w14:paraId="3255F19E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Home</w:t>
            </w:r>
          </w:p>
        </w:tc>
        <w:tc>
          <w:tcPr>
            <w:tcW w:w="1529" w:type="dxa"/>
          </w:tcPr>
          <w:p w14:paraId="2623167D" w14:textId="3C8C43DC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916" w:type="dxa"/>
          </w:tcPr>
          <w:p w14:paraId="2B2275F4" w14:textId="152C8764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 (100.0)</w:t>
            </w:r>
          </w:p>
        </w:tc>
        <w:tc>
          <w:tcPr>
            <w:tcW w:w="2147" w:type="dxa"/>
          </w:tcPr>
          <w:p w14:paraId="6413E27D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4AEA74A3" w14:textId="77777777" w:rsidTr="003460F9">
        <w:trPr>
          <w:trHeight w:val="205"/>
        </w:trPr>
        <w:tc>
          <w:tcPr>
            <w:tcW w:w="3668" w:type="dxa"/>
          </w:tcPr>
          <w:p w14:paraId="7D65ED19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Government hospital</w:t>
            </w:r>
          </w:p>
        </w:tc>
        <w:tc>
          <w:tcPr>
            <w:tcW w:w="1529" w:type="dxa"/>
          </w:tcPr>
          <w:p w14:paraId="4A45E4DF" w14:textId="5E4C9CEA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1916" w:type="dxa"/>
          </w:tcPr>
          <w:p w14:paraId="766A2489" w14:textId="6BED4A15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3 (100.0)</w:t>
            </w:r>
          </w:p>
        </w:tc>
        <w:tc>
          <w:tcPr>
            <w:tcW w:w="2147" w:type="dxa"/>
          </w:tcPr>
          <w:p w14:paraId="6108A0B1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2BDFB9FF" w14:textId="77777777" w:rsidTr="003460F9">
        <w:trPr>
          <w:trHeight w:val="205"/>
        </w:trPr>
        <w:tc>
          <w:tcPr>
            <w:tcW w:w="3668" w:type="dxa"/>
          </w:tcPr>
          <w:p w14:paraId="1F895C5F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Government health centre</w:t>
            </w:r>
          </w:p>
        </w:tc>
        <w:tc>
          <w:tcPr>
            <w:tcW w:w="1529" w:type="dxa"/>
          </w:tcPr>
          <w:p w14:paraId="73A9631A" w14:textId="32DB3372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4</w:t>
            </w:r>
          </w:p>
        </w:tc>
        <w:tc>
          <w:tcPr>
            <w:tcW w:w="1916" w:type="dxa"/>
          </w:tcPr>
          <w:p w14:paraId="444BDE4C" w14:textId="3AF59995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0 (95.1)</w:t>
            </w:r>
          </w:p>
        </w:tc>
        <w:tc>
          <w:tcPr>
            <w:tcW w:w="2147" w:type="dxa"/>
          </w:tcPr>
          <w:p w14:paraId="2D9BDB35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284F9B56" w14:textId="77777777" w:rsidTr="003460F9">
        <w:trPr>
          <w:trHeight w:val="205"/>
        </w:trPr>
        <w:tc>
          <w:tcPr>
            <w:tcW w:w="3668" w:type="dxa"/>
          </w:tcPr>
          <w:p w14:paraId="40EF3AD6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Government health post/other public sector</w:t>
            </w:r>
          </w:p>
        </w:tc>
        <w:tc>
          <w:tcPr>
            <w:tcW w:w="1529" w:type="dxa"/>
          </w:tcPr>
          <w:p w14:paraId="34B0FD5C" w14:textId="2F80DB1D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1916" w:type="dxa"/>
          </w:tcPr>
          <w:p w14:paraId="04F46F31" w14:textId="25FAAFDF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 (100.0)</w:t>
            </w:r>
          </w:p>
        </w:tc>
        <w:tc>
          <w:tcPr>
            <w:tcW w:w="2147" w:type="dxa"/>
          </w:tcPr>
          <w:p w14:paraId="305A6A31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0FFC8FF8" w14:textId="77777777" w:rsidTr="003460F9">
        <w:trPr>
          <w:trHeight w:val="205"/>
        </w:trPr>
        <w:tc>
          <w:tcPr>
            <w:tcW w:w="3668" w:type="dxa"/>
          </w:tcPr>
          <w:p w14:paraId="1106EF03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Private medical sector</w:t>
            </w:r>
          </w:p>
        </w:tc>
        <w:tc>
          <w:tcPr>
            <w:tcW w:w="1529" w:type="dxa"/>
          </w:tcPr>
          <w:p w14:paraId="520C057A" w14:textId="4C518335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1916" w:type="dxa"/>
          </w:tcPr>
          <w:p w14:paraId="323B0CC9" w14:textId="4CAF6C9B" w:rsidR="00A11E46" w:rsidRPr="00F426E9" w:rsidRDefault="00B2076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3 (100.0)</w:t>
            </w:r>
          </w:p>
        </w:tc>
        <w:tc>
          <w:tcPr>
            <w:tcW w:w="2147" w:type="dxa"/>
          </w:tcPr>
          <w:p w14:paraId="1E665157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1F8A9E4" w14:textId="77777777" w:rsidTr="003460F9">
        <w:trPr>
          <w:trHeight w:val="205"/>
        </w:trPr>
        <w:tc>
          <w:tcPr>
            <w:tcW w:w="3668" w:type="dxa"/>
          </w:tcPr>
          <w:p w14:paraId="201FF807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color w:val="C00000"/>
                <w:sz w:val="18"/>
                <w:szCs w:val="18"/>
              </w:rPr>
              <w:t>Complication woman might have experienced</w:t>
            </w:r>
          </w:p>
        </w:tc>
        <w:tc>
          <w:tcPr>
            <w:tcW w:w="1529" w:type="dxa"/>
          </w:tcPr>
          <w:p w14:paraId="057AF9BE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59CB8F4A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7144FC98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767F6E92" w14:textId="77777777" w:rsidTr="003460F9">
        <w:trPr>
          <w:trHeight w:val="205"/>
        </w:trPr>
        <w:tc>
          <w:tcPr>
            <w:tcW w:w="3668" w:type="dxa"/>
          </w:tcPr>
          <w:p w14:paraId="6B9A7282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oman likely to have experienced at least one complication during labour or childbirth</w:t>
            </w:r>
          </w:p>
        </w:tc>
        <w:tc>
          <w:tcPr>
            <w:tcW w:w="1529" w:type="dxa"/>
          </w:tcPr>
          <w:p w14:paraId="1F27DE8A" w14:textId="77777777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57910A9B" w14:textId="5EC09BAA" w:rsidR="00A11E46" w:rsidRPr="00F426E9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7250B82B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24507150" w14:textId="77777777" w:rsidTr="003460F9">
        <w:trPr>
          <w:trHeight w:val="205"/>
        </w:trPr>
        <w:tc>
          <w:tcPr>
            <w:tcW w:w="3668" w:type="dxa"/>
          </w:tcPr>
          <w:p w14:paraId="11C1DCDD" w14:textId="77777777" w:rsidR="00A11E46" w:rsidRPr="006C01EF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6C01EF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5542CDA5" w14:textId="42E7B22C" w:rsidR="00A11E46" w:rsidRPr="00F426E9" w:rsidRDefault="000F0CB3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2</w:t>
            </w:r>
          </w:p>
        </w:tc>
        <w:tc>
          <w:tcPr>
            <w:tcW w:w="1916" w:type="dxa"/>
          </w:tcPr>
          <w:p w14:paraId="7ED81817" w14:textId="6F0F14DC" w:rsidR="00A11E46" w:rsidRPr="00F426E9" w:rsidRDefault="000F0CB3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1 (98.6)</w:t>
            </w:r>
          </w:p>
        </w:tc>
        <w:tc>
          <w:tcPr>
            <w:tcW w:w="2147" w:type="dxa"/>
          </w:tcPr>
          <w:p w14:paraId="432132CD" w14:textId="35935D08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11E46" w:rsidRPr="00F426E9" w14:paraId="1CA4E547" w14:textId="77777777" w:rsidTr="003460F9">
        <w:trPr>
          <w:trHeight w:val="205"/>
        </w:trPr>
        <w:tc>
          <w:tcPr>
            <w:tcW w:w="3668" w:type="dxa"/>
          </w:tcPr>
          <w:p w14:paraId="3D17D657" w14:textId="77777777" w:rsidR="00A11E46" w:rsidRPr="006C01EF" w:rsidRDefault="00A11E46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6C01EF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56869DFF" w14:textId="39C44EE7" w:rsidR="00A11E46" w:rsidRPr="00F426E9" w:rsidRDefault="000F0CB3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6</w:t>
            </w:r>
          </w:p>
        </w:tc>
        <w:tc>
          <w:tcPr>
            <w:tcW w:w="1916" w:type="dxa"/>
          </w:tcPr>
          <w:p w14:paraId="05682A0A" w14:textId="6ED14F11" w:rsidR="00A11E46" w:rsidRPr="00F426E9" w:rsidRDefault="000F0CB3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3 (96.6)</w:t>
            </w:r>
          </w:p>
        </w:tc>
        <w:tc>
          <w:tcPr>
            <w:tcW w:w="2147" w:type="dxa"/>
          </w:tcPr>
          <w:p w14:paraId="0821726A" w14:textId="77777777" w:rsidR="00A11E46" w:rsidRPr="00F426E9" w:rsidRDefault="00A11E46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73C79" w:rsidRPr="00F426E9" w14:paraId="0138CC4B" w14:textId="77777777" w:rsidTr="003460F9">
        <w:trPr>
          <w:trHeight w:val="205"/>
        </w:trPr>
        <w:tc>
          <w:tcPr>
            <w:tcW w:w="3668" w:type="dxa"/>
          </w:tcPr>
          <w:p w14:paraId="7B3F3884" w14:textId="1426AF83" w:rsidR="00073C79" w:rsidRPr="00F426E9" w:rsidRDefault="00073C7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</w:tcPr>
          <w:p w14:paraId="43680A59" w14:textId="77777777" w:rsidR="00073C79" w:rsidRDefault="00073C7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0961C7FC" w14:textId="77777777" w:rsidR="00073C79" w:rsidRDefault="00073C79" w:rsidP="00072E5B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0741C540" w14:textId="77777777" w:rsidR="00073C79" w:rsidRPr="00F426E9" w:rsidRDefault="00073C79" w:rsidP="00072E5B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73C79" w:rsidRPr="00F426E9" w14:paraId="08EC24DB" w14:textId="77777777" w:rsidTr="003460F9">
        <w:trPr>
          <w:trHeight w:val="205"/>
        </w:trPr>
        <w:tc>
          <w:tcPr>
            <w:tcW w:w="3668" w:type="dxa"/>
          </w:tcPr>
          <w:p w14:paraId="7CFC874B" w14:textId="77777777" w:rsidR="00073C79" w:rsidRPr="00F426E9" w:rsidRDefault="00073C79" w:rsidP="00073C79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color w:val="C00000"/>
                <w:sz w:val="18"/>
                <w:szCs w:val="18"/>
              </w:rPr>
              <w:t>Health service accessibility</w:t>
            </w:r>
          </w:p>
        </w:tc>
        <w:tc>
          <w:tcPr>
            <w:tcW w:w="1529" w:type="dxa"/>
          </w:tcPr>
          <w:p w14:paraId="7EDF496B" w14:textId="7777777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571093C4" w14:textId="7777777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3201B6D2" w14:textId="77777777" w:rsidR="00073C79" w:rsidRPr="00F426E9" w:rsidRDefault="00073C79" w:rsidP="00073C79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73C79" w:rsidRPr="00F426E9" w14:paraId="6F01A35D" w14:textId="77777777" w:rsidTr="003460F9">
        <w:trPr>
          <w:trHeight w:val="205"/>
        </w:trPr>
        <w:tc>
          <w:tcPr>
            <w:tcW w:w="3668" w:type="dxa"/>
          </w:tcPr>
          <w:p w14:paraId="664EA6D2" w14:textId="799E6363" w:rsidR="00073C79" w:rsidRPr="00F426E9" w:rsidRDefault="00073C79" w:rsidP="00073C7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Initial facility woman accessed for </w:t>
            </w:r>
            <w:r w:rsidR="0001167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hildbirth</w:t>
            </w: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care</w:t>
            </w:r>
          </w:p>
        </w:tc>
        <w:tc>
          <w:tcPr>
            <w:tcW w:w="1529" w:type="dxa"/>
          </w:tcPr>
          <w:p w14:paraId="7262A825" w14:textId="7777777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4DD975D2" w14:textId="7777777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2A89E629" w14:textId="77777777" w:rsidR="00073C79" w:rsidRPr="00F426E9" w:rsidRDefault="00073C79" w:rsidP="00073C79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73C79" w:rsidRPr="00F426E9" w14:paraId="19973B4D" w14:textId="77777777" w:rsidTr="003460F9">
        <w:trPr>
          <w:trHeight w:val="205"/>
        </w:trPr>
        <w:tc>
          <w:tcPr>
            <w:tcW w:w="3668" w:type="dxa"/>
          </w:tcPr>
          <w:p w14:paraId="2CE508CB" w14:textId="7777777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Government hospital</w:t>
            </w:r>
          </w:p>
        </w:tc>
        <w:tc>
          <w:tcPr>
            <w:tcW w:w="1529" w:type="dxa"/>
          </w:tcPr>
          <w:p w14:paraId="698F1DB3" w14:textId="348773C9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1916" w:type="dxa"/>
          </w:tcPr>
          <w:p w14:paraId="32734095" w14:textId="37A1C0C4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8 (97.7)</w:t>
            </w:r>
          </w:p>
        </w:tc>
        <w:tc>
          <w:tcPr>
            <w:tcW w:w="2147" w:type="dxa"/>
          </w:tcPr>
          <w:p w14:paraId="0A8164D5" w14:textId="77777777" w:rsidR="00073C79" w:rsidRPr="00F426E9" w:rsidRDefault="00073C79" w:rsidP="00073C79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73C79" w:rsidRPr="00F426E9" w14:paraId="396CB1C8" w14:textId="77777777" w:rsidTr="003460F9">
        <w:trPr>
          <w:trHeight w:val="205"/>
        </w:trPr>
        <w:tc>
          <w:tcPr>
            <w:tcW w:w="3668" w:type="dxa"/>
          </w:tcPr>
          <w:p w14:paraId="59CAC0C1" w14:textId="7777777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Government health centre</w:t>
            </w:r>
          </w:p>
        </w:tc>
        <w:tc>
          <w:tcPr>
            <w:tcW w:w="1529" w:type="dxa"/>
          </w:tcPr>
          <w:p w14:paraId="52518667" w14:textId="650B35E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9</w:t>
            </w:r>
          </w:p>
        </w:tc>
        <w:tc>
          <w:tcPr>
            <w:tcW w:w="1916" w:type="dxa"/>
          </w:tcPr>
          <w:p w14:paraId="1C9DF28A" w14:textId="79F8880D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8 (98.8)</w:t>
            </w:r>
          </w:p>
        </w:tc>
        <w:tc>
          <w:tcPr>
            <w:tcW w:w="2147" w:type="dxa"/>
          </w:tcPr>
          <w:p w14:paraId="726E58CB" w14:textId="77777777" w:rsidR="00073C79" w:rsidRPr="00F426E9" w:rsidRDefault="00073C79" w:rsidP="00073C79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73C79" w:rsidRPr="00F426E9" w14:paraId="4C99BBB2" w14:textId="77777777" w:rsidTr="003460F9">
        <w:trPr>
          <w:trHeight w:val="205"/>
        </w:trPr>
        <w:tc>
          <w:tcPr>
            <w:tcW w:w="3668" w:type="dxa"/>
          </w:tcPr>
          <w:p w14:paraId="19ED245E" w14:textId="7777777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Government health post/other public sector</w:t>
            </w:r>
          </w:p>
        </w:tc>
        <w:tc>
          <w:tcPr>
            <w:tcW w:w="1529" w:type="dxa"/>
          </w:tcPr>
          <w:p w14:paraId="3998F467" w14:textId="32274C4D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1916" w:type="dxa"/>
          </w:tcPr>
          <w:p w14:paraId="3BE4ED7B" w14:textId="032B4449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8 (100.0)</w:t>
            </w:r>
          </w:p>
        </w:tc>
        <w:tc>
          <w:tcPr>
            <w:tcW w:w="2147" w:type="dxa"/>
          </w:tcPr>
          <w:p w14:paraId="58776E42" w14:textId="77777777" w:rsidR="00073C79" w:rsidRPr="00F426E9" w:rsidRDefault="00073C79" w:rsidP="00073C79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73C79" w:rsidRPr="00F426E9" w14:paraId="7406ED5D" w14:textId="77777777" w:rsidTr="003460F9">
        <w:trPr>
          <w:trHeight w:val="205"/>
        </w:trPr>
        <w:tc>
          <w:tcPr>
            <w:tcW w:w="3668" w:type="dxa"/>
          </w:tcPr>
          <w:p w14:paraId="40C27E0C" w14:textId="7777777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Private sector</w:t>
            </w:r>
          </w:p>
        </w:tc>
        <w:tc>
          <w:tcPr>
            <w:tcW w:w="1529" w:type="dxa"/>
          </w:tcPr>
          <w:p w14:paraId="006A58CC" w14:textId="2555526A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2</w:t>
            </w:r>
          </w:p>
        </w:tc>
        <w:tc>
          <w:tcPr>
            <w:tcW w:w="1916" w:type="dxa"/>
          </w:tcPr>
          <w:p w14:paraId="0ADD33B3" w14:textId="2C1A94B8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9 (96.1)</w:t>
            </w:r>
          </w:p>
        </w:tc>
        <w:tc>
          <w:tcPr>
            <w:tcW w:w="2147" w:type="dxa"/>
          </w:tcPr>
          <w:p w14:paraId="6315063C" w14:textId="77777777" w:rsidR="00073C79" w:rsidRPr="00F426E9" w:rsidRDefault="00073C79" w:rsidP="00073C79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73C79" w:rsidRPr="00F426E9" w14:paraId="0FCB9587" w14:textId="77777777" w:rsidTr="003460F9">
        <w:trPr>
          <w:trHeight w:val="205"/>
        </w:trPr>
        <w:tc>
          <w:tcPr>
            <w:tcW w:w="3668" w:type="dxa"/>
          </w:tcPr>
          <w:p w14:paraId="48CD029E" w14:textId="4C57C872" w:rsidR="00073C79" w:rsidRPr="00F426E9" w:rsidRDefault="00073C79" w:rsidP="00073C7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Final facility of </w:t>
            </w:r>
            <w:r w:rsidR="0001167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hildbirth</w:t>
            </w:r>
          </w:p>
        </w:tc>
        <w:tc>
          <w:tcPr>
            <w:tcW w:w="1529" w:type="dxa"/>
          </w:tcPr>
          <w:p w14:paraId="7BEA4EB9" w14:textId="7777777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16" w:type="dxa"/>
          </w:tcPr>
          <w:p w14:paraId="66DAFB8D" w14:textId="7777777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147" w:type="dxa"/>
          </w:tcPr>
          <w:p w14:paraId="79F1433C" w14:textId="77777777" w:rsidR="00073C79" w:rsidRPr="00F426E9" w:rsidRDefault="00073C79" w:rsidP="00073C79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73C79" w:rsidRPr="00F426E9" w14:paraId="42BC540F" w14:textId="77777777" w:rsidTr="003460F9">
        <w:trPr>
          <w:trHeight w:val="205"/>
        </w:trPr>
        <w:tc>
          <w:tcPr>
            <w:tcW w:w="3668" w:type="dxa"/>
          </w:tcPr>
          <w:p w14:paraId="103416CA" w14:textId="7777777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Government hospital</w:t>
            </w:r>
          </w:p>
        </w:tc>
        <w:tc>
          <w:tcPr>
            <w:tcW w:w="1529" w:type="dxa"/>
          </w:tcPr>
          <w:p w14:paraId="395B0672" w14:textId="6AC5D03B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9</w:t>
            </w:r>
          </w:p>
        </w:tc>
        <w:tc>
          <w:tcPr>
            <w:tcW w:w="1916" w:type="dxa"/>
          </w:tcPr>
          <w:p w14:paraId="74130CB1" w14:textId="0DA00FC3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8 (98.7)</w:t>
            </w:r>
          </w:p>
        </w:tc>
        <w:tc>
          <w:tcPr>
            <w:tcW w:w="2147" w:type="dxa"/>
          </w:tcPr>
          <w:p w14:paraId="19DAD4DE" w14:textId="77777777" w:rsidR="00073C79" w:rsidRPr="00F426E9" w:rsidRDefault="00073C79" w:rsidP="00073C79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73C79" w:rsidRPr="00F426E9" w14:paraId="74B9F0A2" w14:textId="77777777" w:rsidTr="003460F9">
        <w:trPr>
          <w:trHeight w:val="205"/>
        </w:trPr>
        <w:tc>
          <w:tcPr>
            <w:tcW w:w="3668" w:type="dxa"/>
          </w:tcPr>
          <w:p w14:paraId="4DF1A8D4" w14:textId="7777777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Government health centre</w:t>
            </w:r>
          </w:p>
        </w:tc>
        <w:tc>
          <w:tcPr>
            <w:tcW w:w="1529" w:type="dxa"/>
          </w:tcPr>
          <w:p w14:paraId="4AE69DA3" w14:textId="5EB1A470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3B5B2E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916" w:type="dxa"/>
          </w:tcPr>
          <w:p w14:paraId="0C3A6124" w14:textId="5FFE5386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3B5B2E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(100.0)</w:t>
            </w:r>
          </w:p>
        </w:tc>
        <w:tc>
          <w:tcPr>
            <w:tcW w:w="2147" w:type="dxa"/>
          </w:tcPr>
          <w:p w14:paraId="36AD5D46" w14:textId="77777777" w:rsidR="00073C79" w:rsidRPr="00F426E9" w:rsidRDefault="00073C79" w:rsidP="00073C79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73C79" w:rsidRPr="00F426E9" w14:paraId="5810902E" w14:textId="77777777" w:rsidTr="003460F9">
        <w:trPr>
          <w:trHeight w:val="205"/>
        </w:trPr>
        <w:tc>
          <w:tcPr>
            <w:tcW w:w="3668" w:type="dxa"/>
          </w:tcPr>
          <w:p w14:paraId="0BA5F3EA" w14:textId="77777777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Private sector</w:t>
            </w:r>
          </w:p>
        </w:tc>
        <w:tc>
          <w:tcPr>
            <w:tcW w:w="1529" w:type="dxa"/>
          </w:tcPr>
          <w:p w14:paraId="788B1E10" w14:textId="5D18DC83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1916" w:type="dxa"/>
          </w:tcPr>
          <w:p w14:paraId="0C0D45A6" w14:textId="7E7A90EE" w:rsidR="00073C79" w:rsidRPr="00F426E9" w:rsidRDefault="00073C79" w:rsidP="00073C79">
            <w:pPr>
              <w:spacing w:line="36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1 (95.7)</w:t>
            </w:r>
          </w:p>
        </w:tc>
        <w:tc>
          <w:tcPr>
            <w:tcW w:w="2147" w:type="dxa"/>
          </w:tcPr>
          <w:p w14:paraId="7435B244" w14:textId="77777777" w:rsidR="00073C79" w:rsidRPr="00F426E9" w:rsidRDefault="00073C79" w:rsidP="00073C79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270905A6" w14:textId="77777777" w:rsidR="00743CBB" w:rsidRDefault="00743CBB" w:rsidP="00B87B22">
      <w:pPr>
        <w:rPr>
          <w:rFonts w:asciiTheme="majorHAnsi" w:hAnsiTheme="majorHAnsi" w:cstheme="majorHAnsi"/>
          <w:b/>
          <w:bCs/>
          <w:color w:val="C00000"/>
        </w:rPr>
      </w:pPr>
    </w:p>
    <w:p w14:paraId="181AFF4B" w14:textId="0E884139" w:rsidR="00743CBB" w:rsidRDefault="00743CBB">
      <w:pPr>
        <w:rPr>
          <w:rFonts w:asciiTheme="majorHAnsi" w:hAnsiTheme="majorHAnsi" w:cstheme="majorHAnsi"/>
          <w:b/>
          <w:bCs/>
          <w:color w:val="C00000"/>
        </w:rPr>
      </w:pPr>
    </w:p>
    <w:sectPr w:rsidR="00743CBB" w:rsidSect="00B87B2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A2589" w14:textId="77777777" w:rsidR="00D26529" w:rsidRDefault="00D26529" w:rsidP="00351FAC">
      <w:pPr>
        <w:spacing w:after="0" w:line="240" w:lineRule="auto"/>
      </w:pPr>
      <w:r>
        <w:separator/>
      </w:r>
    </w:p>
  </w:endnote>
  <w:endnote w:type="continuationSeparator" w:id="0">
    <w:p w14:paraId="6CB2C8F5" w14:textId="77777777" w:rsidR="00D26529" w:rsidRDefault="00D26529" w:rsidP="00351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9389213"/>
      <w:docPartObj>
        <w:docPartGallery w:val="Page Numbers (Bottom of Page)"/>
        <w:docPartUnique/>
      </w:docPartObj>
    </w:sdtPr>
    <w:sdtContent>
      <w:p w14:paraId="7893F549" w14:textId="77777777" w:rsidR="00094E27" w:rsidRDefault="00094E27" w:rsidP="00D26B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35E163" w14:textId="77777777" w:rsidR="00094E27" w:rsidRDefault="00094E27" w:rsidP="00094E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3337211"/>
      <w:docPartObj>
        <w:docPartGallery w:val="Page Numbers (Bottom of Page)"/>
        <w:docPartUnique/>
      </w:docPartObj>
    </w:sdtPr>
    <w:sdtContent>
      <w:p w14:paraId="78B89FD5" w14:textId="77777777" w:rsidR="00094E27" w:rsidRDefault="00094E27" w:rsidP="00D26B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D899E6" w14:textId="77777777" w:rsidR="00094E27" w:rsidRDefault="00094E27" w:rsidP="00094E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8CB97" w14:textId="77777777" w:rsidR="00D26529" w:rsidRDefault="00D26529" w:rsidP="00351FAC">
      <w:pPr>
        <w:spacing w:after="0" w:line="240" w:lineRule="auto"/>
      </w:pPr>
      <w:r>
        <w:separator/>
      </w:r>
    </w:p>
  </w:footnote>
  <w:footnote w:type="continuationSeparator" w:id="0">
    <w:p w14:paraId="35F7F620" w14:textId="77777777" w:rsidR="00D26529" w:rsidRDefault="00D26529" w:rsidP="00351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F4035"/>
    <w:multiLevelType w:val="hybridMultilevel"/>
    <w:tmpl w:val="A784F4D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C769EC"/>
    <w:multiLevelType w:val="hybridMultilevel"/>
    <w:tmpl w:val="7BC48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030DA"/>
    <w:multiLevelType w:val="hybridMultilevel"/>
    <w:tmpl w:val="2B361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60AAC"/>
    <w:multiLevelType w:val="hybridMultilevel"/>
    <w:tmpl w:val="39E2ED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516524"/>
    <w:multiLevelType w:val="hybridMultilevel"/>
    <w:tmpl w:val="21F068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341E4B"/>
    <w:multiLevelType w:val="hybridMultilevel"/>
    <w:tmpl w:val="9A8EC9CC"/>
    <w:lvl w:ilvl="0" w:tplc="FE50E4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DE62B9"/>
    <w:multiLevelType w:val="hybridMultilevel"/>
    <w:tmpl w:val="4B5436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09259F6"/>
    <w:multiLevelType w:val="hybridMultilevel"/>
    <w:tmpl w:val="09903A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D31502"/>
    <w:multiLevelType w:val="hybridMultilevel"/>
    <w:tmpl w:val="619C3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6A5353"/>
    <w:multiLevelType w:val="hybridMultilevel"/>
    <w:tmpl w:val="C2D60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287CD6"/>
    <w:multiLevelType w:val="hybridMultilevel"/>
    <w:tmpl w:val="BC8A819A"/>
    <w:lvl w:ilvl="0" w:tplc="DD0CCE2A">
      <w:start w:val="1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517F16"/>
    <w:multiLevelType w:val="hybridMultilevel"/>
    <w:tmpl w:val="A784F4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7B1798"/>
    <w:multiLevelType w:val="hybridMultilevel"/>
    <w:tmpl w:val="DD14F8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1422E88"/>
    <w:multiLevelType w:val="hybridMultilevel"/>
    <w:tmpl w:val="61F092A4"/>
    <w:lvl w:ilvl="0" w:tplc="586CBC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F91BCE"/>
    <w:multiLevelType w:val="hybridMultilevel"/>
    <w:tmpl w:val="C016B9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2568974">
    <w:abstractNumId w:val="13"/>
  </w:num>
  <w:num w:numId="2" w16cid:durableId="229270350">
    <w:abstractNumId w:val="14"/>
  </w:num>
  <w:num w:numId="3" w16cid:durableId="136534387">
    <w:abstractNumId w:val="1"/>
  </w:num>
  <w:num w:numId="4" w16cid:durableId="352078500">
    <w:abstractNumId w:val="8"/>
  </w:num>
  <w:num w:numId="5" w16cid:durableId="197279112">
    <w:abstractNumId w:val="7"/>
  </w:num>
  <w:num w:numId="6" w16cid:durableId="383408037">
    <w:abstractNumId w:val="5"/>
  </w:num>
  <w:num w:numId="7" w16cid:durableId="45877241">
    <w:abstractNumId w:val="4"/>
  </w:num>
  <w:num w:numId="8" w16cid:durableId="417137672">
    <w:abstractNumId w:val="2"/>
  </w:num>
  <w:num w:numId="9" w16cid:durableId="901983660">
    <w:abstractNumId w:val="10"/>
  </w:num>
  <w:num w:numId="10" w16cid:durableId="1364867477">
    <w:abstractNumId w:val="12"/>
  </w:num>
  <w:num w:numId="11" w16cid:durableId="1733892450">
    <w:abstractNumId w:val="3"/>
  </w:num>
  <w:num w:numId="12" w16cid:durableId="35666147">
    <w:abstractNumId w:val="6"/>
  </w:num>
  <w:num w:numId="13" w16cid:durableId="1743722831">
    <w:abstractNumId w:val="11"/>
  </w:num>
  <w:num w:numId="14" w16cid:durableId="774908075">
    <w:abstractNumId w:val="0"/>
  </w:num>
  <w:num w:numId="15" w16cid:durableId="7215565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2C"/>
    <w:rsid w:val="00001CA3"/>
    <w:rsid w:val="00001DA9"/>
    <w:rsid w:val="0000254E"/>
    <w:rsid w:val="00004D43"/>
    <w:rsid w:val="00011678"/>
    <w:rsid w:val="00011897"/>
    <w:rsid w:val="00012F8E"/>
    <w:rsid w:val="00013E56"/>
    <w:rsid w:val="00013F4F"/>
    <w:rsid w:val="00021908"/>
    <w:rsid w:val="00026332"/>
    <w:rsid w:val="000264EE"/>
    <w:rsid w:val="00031CBD"/>
    <w:rsid w:val="00031D95"/>
    <w:rsid w:val="000352A5"/>
    <w:rsid w:val="00035BC2"/>
    <w:rsid w:val="00035F73"/>
    <w:rsid w:val="00036631"/>
    <w:rsid w:val="00036ED9"/>
    <w:rsid w:val="00040925"/>
    <w:rsid w:val="000412C9"/>
    <w:rsid w:val="00042078"/>
    <w:rsid w:val="0004378E"/>
    <w:rsid w:val="00045D07"/>
    <w:rsid w:val="00045DB9"/>
    <w:rsid w:val="0004677B"/>
    <w:rsid w:val="0004777A"/>
    <w:rsid w:val="000520A5"/>
    <w:rsid w:val="00052B5A"/>
    <w:rsid w:val="00053944"/>
    <w:rsid w:val="0005613B"/>
    <w:rsid w:val="0005777E"/>
    <w:rsid w:val="00060EB5"/>
    <w:rsid w:val="00062E96"/>
    <w:rsid w:val="00062FED"/>
    <w:rsid w:val="00066639"/>
    <w:rsid w:val="00067039"/>
    <w:rsid w:val="000718B3"/>
    <w:rsid w:val="0007260C"/>
    <w:rsid w:val="00073C79"/>
    <w:rsid w:val="00073C81"/>
    <w:rsid w:val="00076500"/>
    <w:rsid w:val="000819F4"/>
    <w:rsid w:val="00082F09"/>
    <w:rsid w:val="000867FC"/>
    <w:rsid w:val="00091964"/>
    <w:rsid w:val="00092E57"/>
    <w:rsid w:val="000948F6"/>
    <w:rsid w:val="00094E27"/>
    <w:rsid w:val="000955AF"/>
    <w:rsid w:val="000A26BE"/>
    <w:rsid w:val="000A29B1"/>
    <w:rsid w:val="000A335E"/>
    <w:rsid w:val="000A67CB"/>
    <w:rsid w:val="000B2D71"/>
    <w:rsid w:val="000B4712"/>
    <w:rsid w:val="000B6AF0"/>
    <w:rsid w:val="000B7722"/>
    <w:rsid w:val="000C2A16"/>
    <w:rsid w:val="000C68CB"/>
    <w:rsid w:val="000D0739"/>
    <w:rsid w:val="000D6F2E"/>
    <w:rsid w:val="000E08D7"/>
    <w:rsid w:val="000E1E5E"/>
    <w:rsid w:val="000E3DAB"/>
    <w:rsid w:val="000E443C"/>
    <w:rsid w:val="000F0CB3"/>
    <w:rsid w:val="000F35DA"/>
    <w:rsid w:val="001019A8"/>
    <w:rsid w:val="00102AB0"/>
    <w:rsid w:val="00102C29"/>
    <w:rsid w:val="001043B5"/>
    <w:rsid w:val="001060A2"/>
    <w:rsid w:val="0011197C"/>
    <w:rsid w:val="0011325C"/>
    <w:rsid w:val="0011367B"/>
    <w:rsid w:val="00117851"/>
    <w:rsid w:val="00120F8A"/>
    <w:rsid w:val="0012575E"/>
    <w:rsid w:val="00126648"/>
    <w:rsid w:val="00127511"/>
    <w:rsid w:val="00130F83"/>
    <w:rsid w:val="001335BF"/>
    <w:rsid w:val="001338B0"/>
    <w:rsid w:val="00133FDE"/>
    <w:rsid w:val="00134348"/>
    <w:rsid w:val="001347AB"/>
    <w:rsid w:val="001351F1"/>
    <w:rsid w:val="0013668B"/>
    <w:rsid w:val="00143D89"/>
    <w:rsid w:val="0014467C"/>
    <w:rsid w:val="00145272"/>
    <w:rsid w:val="00145F48"/>
    <w:rsid w:val="0015326C"/>
    <w:rsid w:val="00155257"/>
    <w:rsid w:val="0015777C"/>
    <w:rsid w:val="00157CA9"/>
    <w:rsid w:val="00162166"/>
    <w:rsid w:val="0016229F"/>
    <w:rsid w:val="00171088"/>
    <w:rsid w:val="001752DF"/>
    <w:rsid w:val="0017608E"/>
    <w:rsid w:val="00182807"/>
    <w:rsid w:val="00182FBB"/>
    <w:rsid w:val="001863B7"/>
    <w:rsid w:val="00191549"/>
    <w:rsid w:val="00192484"/>
    <w:rsid w:val="0019546C"/>
    <w:rsid w:val="00195B1B"/>
    <w:rsid w:val="00196D8E"/>
    <w:rsid w:val="001A6649"/>
    <w:rsid w:val="001A6CC2"/>
    <w:rsid w:val="001A749F"/>
    <w:rsid w:val="001B1995"/>
    <w:rsid w:val="001B34CD"/>
    <w:rsid w:val="001C177F"/>
    <w:rsid w:val="001C3322"/>
    <w:rsid w:val="001C3F86"/>
    <w:rsid w:val="001D402D"/>
    <w:rsid w:val="001D6EFC"/>
    <w:rsid w:val="001E0163"/>
    <w:rsid w:val="001E0995"/>
    <w:rsid w:val="001E1A17"/>
    <w:rsid w:val="001E7E69"/>
    <w:rsid w:val="001F092C"/>
    <w:rsid w:val="001F548C"/>
    <w:rsid w:val="00200B22"/>
    <w:rsid w:val="00203186"/>
    <w:rsid w:val="00203A40"/>
    <w:rsid w:val="00203B11"/>
    <w:rsid w:val="00205DBB"/>
    <w:rsid w:val="00212997"/>
    <w:rsid w:val="00215DA0"/>
    <w:rsid w:val="00216DF1"/>
    <w:rsid w:val="002174DF"/>
    <w:rsid w:val="002227B2"/>
    <w:rsid w:val="00222935"/>
    <w:rsid w:val="00225840"/>
    <w:rsid w:val="00227965"/>
    <w:rsid w:val="00227CCF"/>
    <w:rsid w:val="002331B8"/>
    <w:rsid w:val="00233884"/>
    <w:rsid w:val="00233B89"/>
    <w:rsid w:val="00235331"/>
    <w:rsid w:val="00235FEB"/>
    <w:rsid w:val="00244769"/>
    <w:rsid w:val="00247FB1"/>
    <w:rsid w:val="002510B3"/>
    <w:rsid w:val="00251717"/>
    <w:rsid w:val="00253F90"/>
    <w:rsid w:val="00260B9C"/>
    <w:rsid w:val="0026157D"/>
    <w:rsid w:val="0026235B"/>
    <w:rsid w:val="002705FE"/>
    <w:rsid w:val="00274A89"/>
    <w:rsid w:val="00275602"/>
    <w:rsid w:val="00275A16"/>
    <w:rsid w:val="00275D26"/>
    <w:rsid w:val="00276699"/>
    <w:rsid w:val="0027769B"/>
    <w:rsid w:val="00280F1D"/>
    <w:rsid w:val="0028134C"/>
    <w:rsid w:val="00283AB4"/>
    <w:rsid w:val="00284EC4"/>
    <w:rsid w:val="002862D9"/>
    <w:rsid w:val="00295154"/>
    <w:rsid w:val="0029542E"/>
    <w:rsid w:val="002959D7"/>
    <w:rsid w:val="002A048A"/>
    <w:rsid w:val="002A0ECF"/>
    <w:rsid w:val="002A2EE9"/>
    <w:rsid w:val="002A54C4"/>
    <w:rsid w:val="002A63FB"/>
    <w:rsid w:val="002A75DB"/>
    <w:rsid w:val="002B20E0"/>
    <w:rsid w:val="002B2AC5"/>
    <w:rsid w:val="002B350B"/>
    <w:rsid w:val="002B3B7E"/>
    <w:rsid w:val="002B470E"/>
    <w:rsid w:val="002B7EBA"/>
    <w:rsid w:val="002C34D6"/>
    <w:rsid w:val="002C6EE9"/>
    <w:rsid w:val="002C7012"/>
    <w:rsid w:val="002C712E"/>
    <w:rsid w:val="002D057E"/>
    <w:rsid w:val="002D106C"/>
    <w:rsid w:val="002D3C46"/>
    <w:rsid w:val="002D4CC9"/>
    <w:rsid w:val="002D60C3"/>
    <w:rsid w:val="002D6D96"/>
    <w:rsid w:val="002E23BE"/>
    <w:rsid w:val="002E319C"/>
    <w:rsid w:val="002E444E"/>
    <w:rsid w:val="002E521E"/>
    <w:rsid w:val="002E67B6"/>
    <w:rsid w:val="002F0DD6"/>
    <w:rsid w:val="002F2566"/>
    <w:rsid w:val="002F2CFC"/>
    <w:rsid w:val="002F4EF6"/>
    <w:rsid w:val="003007A1"/>
    <w:rsid w:val="0030085E"/>
    <w:rsid w:val="00300B63"/>
    <w:rsid w:val="003020A5"/>
    <w:rsid w:val="0030590E"/>
    <w:rsid w:val="00311491"/>
    <w:rsid w:val="003127AF"/>
    <w:rsid w:val="0031549B"/>
    <w:rsid w:val="00315A61"/>
    <w:rsid w:val="003171B8"/>
    <w:rsid w:val="00317ABB"/>
    <w:rsid w:val="0032131F"/>
    <w:rsid w:val="003429FD"/>
    <w:rsid w:val="00343E51"/>
    <w:rsid w:val="00344725"/>
    <w:rsid w:val="00344F79"/>
    <w:rsid w:val="003460F9"/>
    <w:rsid w:val="00351628"/>
    <w:rsid w:val="00351ED5"/>
    <w:rsid w:val="00351FAC"/>
    <w:rsid w:val="00351FAF"/>
    <w:rsid w:val="003524FA"/>
    <w:rsid w:val="00352C39"/>
    <w:rsid w:val="003540C5"/>
    <w:rsid w:val="00354D84"/>
    <w:rsid w:val="003575EC"/>
    <w:rsid w:val="00360616"/>
    <w:rsid w:val="0036179A"/>
    <w:rsid w:val="003631DD"/>
    <w:rsid w:val="0036390B"/>
    <w:rsid w:val="0036587C"/>
    <w:rsid w:val="00365B20"/>
    <w:rsid w:val="00370304"/>
    <w:rsid w:val="003731BE"/>
    <w:rsid w:val="003850FF"/>
    <w:rsid w:val="0039473C"/>
    <w:rsid w:val="003952CE"/>
    <w:rsid w:val="00397490"/>
    <w:rsid w:val="00397D2C"/>
    <w:rsid w:val="003A105B"/>
    <w:rsid w:val="003A5036"/>
    <w:rsid w:val="003A53B1"/>
    <w:rsid w:val="003A7644"/>
    <w:rsid w:val="003A76FE"/>
    <w:rsid w:val="003B0BE5"/>
    <w:rsid w:val="003B4BF5"/>
    <w:rsid w:val="003B5787"/>
    <w:rsid w:val="003B5B2E"/>
    <w:rsid w:val="003B6CCE"/>
    <w:rsid w:val="003C5A1A"/>
    <w:rsid w:val="003C6671"/>
    <w:rsid w:val="003D0056"/>
    <w:rsid w:val="003D0BE4"/>
    <w:rsid w:val="003D1A98"/>
    <w:rsid w:val="003D2B01"/>
    <w:rsid w:val="003D5330"/>
    <w:rsid w:val="003E0AA3"/>
    <w:rsid w:val="003E3D03"/>
    <w:rsid w:val="003E4902"/>
    <w:rsid w:val="003E693D"/>
    <w:rsid w:val="003F095F"/>
    <w:rsid w:val="003F1615"/>
    <w:rsid w:val="003F3CCD"/>
    <w:rsid w:val="003F46AE"/>
    <w:rsid w:val="003F48BF"/>
    <w:rsid w:val="003F515F"/>
    <w:rsid w:val="003F5DA0"/>
    <w:rsid w:val="003F6A11"/>
    <w:rsid w:val="003F7B43"/>
    <w:rsid w:val="00405527"/>
    <w:rsid w:val="004076BE"/>
    <w:rsid w:val="004128AC"/>
    <w:rsid w:val="0041428D"/>
    <w:rsid w:val="00414F1C"/>
    <w:rsid w:val="00415500"/>
    <w:rsid w:val="0041558A"/>
    <w:rsid w:val="00415FB4"/>
    <w:rsid w:val="00416428"/>
    <w:rsid w:val="00416714"/>
    <w:rsid w:val="00416B9D"/>
    <w:rsid w:val="00420FAB"/>
    <w:rsid w:val="0042124F"/>
    <w:rsid w:val="00425E66"/>
    <w:rsid w:val="00432D4C"/>
    <w:rsid w:val="00444556"/>
    <w:rsid w:val="00444F4A"/>
    <w:rsid w:val="00445936"/>
    <w:rsid w:val="0044596E"/>
    <w:rsid w:val="00450795"/>
    <w:rsid w:val="004525E8"/>
    <w:rsid w:val="0045359B"/>
    <w:rsid w:val="00455061"/>
    <w:rsid w:val="004562CC"/>
    <w:rsid w:val="00460169"/>
    <w:rsid w:val="00463EAC"/>
    <w:rsid w:val="00464407"/>
    <w:rsid w:val="004671AF"/>
    <w:rsid w:val="0046792A"/>
    <w:rsid w:val="00470A61"/>
    <w:rsid w:val="00471A43"/>
    <w:rsid w:val="00473B8B"/>
    <w:rsid w:val="0047426C"/>
    <w:rsid w:val="00474B98"/>
    <w:rsid w:val="00475884"/>
    <w:rsid w:val="004832A7"/>
    <w:rsid w:val="00487262"/>
    <w:rsid w:val="00487793"/>
    <w:rsid w:val="00487876"/>
    <w:rsid w:val="00490C25"/>
    <w:rsid w:val="00491E47"/>
    <w:rsid w:val="004A08DA"/>
    <w:rsid w:val="004A24FE"/>
    <w:rsid w:val="004A4E3B"/>
    <w:rsid w:val="004B7110"/>
    <w:rsid w:val="004B7C99"/>
    <w:rsid w:val="004C37FC"/>
    <w:rsid w:val="004D0E42"/>
    <w:rsid w:val="004D1CBD"/>
    <w:rsid w:val="004D21ED"/>
    <w:rsid w:val="004D3078"/>
    <w:rsid w:val="004D584B"/>
    <w:rsid w:val="004D7406"/>
    <w:rsid w:val="004E0BDB"/>
    <w:rsid w:val="004E397C"/>
    <w:rsid w:val="004E4041"/>
    <w:rsid w:val="004E7166"/>
    <w:rsid w:val="004F2EA2"/>
    <w:rsid w:val="004F4332"/>
    <w:rsid w:val="004F7791"/>
    <w:rsid w:val="00501CF9"/>
    <w:rsid w:val="00503CCE"/>
    <w:rsid w:val="00504023"/>
    <w:rsid w:val="0050726C"/>
    <w:rsid w:val="005111FB"/>
    <w:rsid w:val="0051159C"/>
    <w:rsid w:val="0051353A"/>
    <w:rsid w:val="00515359"/>
    <w:rsid w:val="00515463"/>
    <w:rsid w:val="00517D9F"/>
    <w:rsid w:val="0052029E"/>
    <w:rsid w:val="0052377A"/>
    <w:rsid w:val="00524B4B"/>
    <w:rsid w:val="0052532A"/>
    <w:rsid w:val="005300D5"/>
    <w:rsid w:val="00531CD7"/>
    <w:rsid w:val="00532329"/>
    <w:rsid w:val="0053612F"/>
    <w:rsid w:val="0053685B"/>
    <w:rsid w:val="00536F77"/>
    <w:rsid w:val="00536FB7"/>
    <w:rsid w:val="00537086"/>
    <w:rsid w:val="00537383"/>
    <w:rsid w:val="005402BD"/>
    <w:rsid w:val="00544A72"/>
    <w:rsid w:val="0054745F"/>
    <w:rsid w:val="0055225D"/>
    <w:rsid w:val="005528D4"/>
    <w:rsid w:val="00552B89"/>
    <w:rsid w:val="00552C5C"/>
    <w:rsid w:val="00553B58"/>
    <w:rsid w:val="00555974"/>
    <w:rsid w:val="00560916"/>
    <w:rsid w:val="00563485"/>
    <w:rsid w:val="00565A16"/>
    <w:rsid w:val="00566CD4"/>
    <w:rsid w:val="00566F82"/>
    <w:rsid w:val="00567618"/>
    <w:rsid w:val="005701AB"/>
    <w:rsid w:val="0057288B"/>
    <w:rsid w:val="0057524A"/>
    <w:rsid w:val="00577957"/>
    <w:rsid w:val="00580EEE"/>
    <w:rsid w:val="0058308F"/>
    <w:rsid w:val="0058397B"/>
    <w:rsid w:val="00586F12"/>
    <w:rsid w:val="00593C35"/>
    <w:rsid w:val="005A09F5"/>
    <w:rsid w:val="005A65FD"/>
    <w:rsid w:val="005B0E5E"/>
    <w:rsid w:val="005B155C"/>
    <w:rsid w:val="005B3D77"/>
    <w:rsid w:val="005B582C"/>
    <w:rsid w:val="005B73C6"/>
    <w:rsid w:val="005C0321"/>
    <w:rsid w:val="005C03EB"/>
    <w:rsid w:val="005C7653"/>
    <w:rsid w:val="005E075E"/>
    <w:rsid w:val="005E124F"/>
    <w:rsid w:val="005E170F"/>
    <w:rsid w:val="005E1CB6"/>
    <w:rsid w:val="005E25BE"/>
    <w:rsid w:val="005F1DA7"/>
    <w:rsid w:val="005F1F5D"/>
    <w:rsid w:val="005F3486"/>
    <w:rsid w:val="005F598B"/>
    <w:rsid w:val="005F5DA6"/>
    <w:rsid w:val="006034A7"/>
    <w:rsid w:val="00607323"/>
    <w:rsid w:val="00611FBC"/>
    <w:rsid w:val="00613878"/>
    <w:rsid w:val="00614189"/>
    <w:rsid w:val="0061453E"/>
    <w:rsid w:val="00617556"/>
    <w:rsid w:val="006177AF"/>
    <w:rsid w:val="0062091D"/>
    <w:rsid w:val="00622C52"/>
    <w:rsid w:val="00622CF7"/>
    <w:rsid w:val="00630BC1"/>
    <w:rsid w:val="00631F09"/>
    <w:rsid w:val="00635AB7"/>
    <w:rsid w:val="006424D1"/>
    <w:rsid w:val="00643169"/>
    <w:rsid w:val="00651B0D"/>
    <w:rsid w:val="0065233A"/>
    <w:rsid w:val="006567BD"/>
    <w:rsid w:val="00661AC9"/>
    <w:rsid w:val="006631DC"/>
    <w:rsid w:val="006635AA"/>
    <w:rsid w:val="00664301"/>
    <w:rsid w:val="006742A4"/>
    <w:rsid w:val="00674E2C"/>
    <w:rsid w:val="00677619"/>
    <w:rsid w:val="00684115"/>
    <w:rsid w:val="00690531"/>
    <w:rsid w:val="006923DC"/>
    <w:rsid w:val="00692C78"/>
    <w:rsid w:val="006931DA"/>
    <w:rsid w:val="006958A7"/>
    <w:rsid w:val="00696EDD"/>
    <w:rsid w:val="00697BC9"/>
    <w:rsid w:val="006B156F"/>
    <w:rsid w:val="006B26A8"/>
    <w:rsid w:val="006B49A6"/>
    <w:rsid w:val="006B6B01"/>
    <w:rsid w:val="006C01EF"/>
    <w:rsid w:val="006C07AD"/>
    <w:rsid w:val="006C08C1"/>
    <w:rsid w:val="006C0F91"/>
    <w:rsid w:val="006C38EA"/>
    <w:rsid w:val="006C3D1D"/>
    <w:rsid w:val="006D03C9"/>
    <w:rsid w:val="006D62EF"/>
    <w:rsid w:val="006D795B"/>
    <w:rsid w:val="006E2320"/>
    <w:rsid w:val="006E3308"/>
    <w:rsid w:val="006F19C4"/>
    <w:rsid w:val="006F1BE4"/>
    <w:rsid w:val="006F2986"/>
    <w:rsid w:val="00703AD3"/>
    <w:rsid w:val="00706F55"/>
    <w:rsid w:val="007077F4"/>
    <w:rsid w:val="007132BC"/>
    <w:rsid w:val="0071662E"/>
    <w:rsid w:val="0071708D"/>
    <w:rsid w:val="0072067F"/>
    <w:rsid w:val="00721921"/>
    <w:rsid w:val="00721E20"/>
    <w:rsid w:val="007229B1"/>
    <w:rsid w:val="00724A2D"/>
    <w:rsid w:val="00724DEA"/>
    <w:rsid w:val="007318F2"/>
    <w:rsid w:val="00734828"/>
    <w:rsid w:val="007405B8"/>
    <w:rsid w:val="00742298"/>
    <w:rsid w:val="00743CBB"/>
    <w:rsid w:val="00745412"/>
    <w:rsid w:val="00747F38"/>
    <w:rsid w:val="0075462C"/>
    <w:rsid w:val="00755090"/>
    <w:rsid w:val="007631EE"/>
    <w:rsid w:val="00767A6F"/>
    <w:rsid w:val="00767C56"/>
    <w:rsid w:val="00770FE5"/>
    <w:rsid w:val="00771537"/>
    <w:rsid w:val="00774FAE"/>
    <w:rsid w:val="00776499"/>
    <w:rsid w:val="007801E5"/>
    <w:rsid w:val="00784A3C"/>
    <w:rsid w:val="00792E9D"/>
    <w:rsid w:val="00793298"/>
    <w:rsid w:val="00794DCC"/>
    <w:rsid w:val="00795CDD"/>
    <w:rsid w:val="00796E19"/>
    <w:rsid w:val="007A08D6"/>
    <w:rsid w:val="007A17FD"/>
    <w:rsid w:val="007A2974"/>
    <w:rsid w:val="007A6ED5"/>
    <w:rsid w:val="007B13A6"/>
    <w:rsid w:val="007B3482"/>
    <w:rsid w:val="007B4F84"/>
    <w:rsid w:val="007B61FE"/>
    <w:rsid w:val="007B74C0"/>
    <w:rsid w:val="007C7D89"/>
    <w:rsid w:val="007D01E8"/>
    <w:rsid w:val="007D16F9"/>
    <w:rsid w:val="007D2A1B"/>
    <w:rsid w:val="007D4BC8"/>
    <w:rsid w:val="007E2B91"/>
    <w:rsid w:val="007E394F"/>
    <w:rsid w:val="007E3C27"/>
    <w:rsid w:val="007E699C"/>
    <w:rsid w:val="007F4EB3"/>
    <w:rsid w:val="007F71B0"/>
    <w:rsid w:val="0080168F"/>
    <w:rsid w:val="008017B2"/>
    <w:rsid w:val="00801F1B"/>
    <w:rsid w:val="008053C1"/>
    <w:rsid w:val="00805E1D"/>
    <w:rsid w:val="00807CE4"/>
    <w:rsid w:val="00812384"/>
    <w:rsid w:val="00814F8D"/>
    <w:rsid w:val="008154EE"/>
    <w:rsid w:val="00820B20"/>
    <w:rsid w:val="00824F73"/>
    <w:rsid w:val="00825A78"/>
    <w:rsid w:val="00830486"/>
    <w:rsid w:val="008310DF"/>
    <w:rsid w:val="00832833"/>
    <w:rsid w:val="00832CF9"/>
    <w:rsid w:val="008404F7"/>
    <w:rsid w:val="00842A4D"/>
    <w:rsid w:val="0084361B"/>
    <w:rsid w:val="00843792"/>
    <w:rsid w:val="00843FCF"/>
    <w:rsid w:val="008464C7"/>
    <w:rsid w:val="00847AAE"/>
    <w:rsid w:val="0085126D"/>
    <w:rsid w:val="0085508C"/>
    <w:rsid w:val="008563E3"/>
    <w:rsid w:val="0085711B"/>
    <w:rsid w:val="0085779B"/>
    <w:rsid w:val="00861993"/>
    <w:rsid w:val="0086528C"/>
    <w:rsid w:val="00870261"/>
    <w:rsid w:val="008712BE"/>
    <w:rsid w:val="0087222B"/>
    <w:rsid w:val="008726B0"/>
    <w:rsid w:val="0087319D"/>
    <w:rsid w:val="008737FB"/>
    <w:rsid w:val="00873AA8"/>
    <w:rsid w:val="00883050"/>
    <w:rsid w:val="00883909"/>
    <w:rsid w:val="00883C0A"/>
    <w:rsid w:val="00884B1A"/>
    <w:rsid w:val="00885AAF"/>
    <w:rsid w:val="008869BF"/>
    <w:rsid w:val="00895995"/>
    <w:rsid w:val="008A02EA"/>
    <w:rsid w:val="008A387C"/>
    <w:rsid w:val="008A69B0"/>
    <w:rsid w:val="008B010C"/>
    <w:rsid w:val="008B0BA6"/>
    <w:rsid w:val="008B55F3"/>
    <w:rsid w:val="008B5F34"/>
    <w:rsid w:val="008C01E6"/>
    <w:rsid w:val="008C3D6E"/>
    <w:rsid w:val="008C60FD"/>
    <w:rsid w:val="008C7EAC"/>
    <w:rsid w:val="008D2CD4"/>
    <w:rsid w:val="008D37E4"/>
    <w:rsid w:val="008D45AC"/>
    <w:rsid w:val="008D6941"/>
    <w:rsid w:val="008D7638"/>
    <w:rsid w:val="008E146A"/>
    <w:rsid w:val="008E4808"/>
    <w:rsid w:val="008E5133"/>
    <w:rsid w:val="008E71DD"/>
    <w:rsid w:val="008F3DB6"/>
    <w:rsid w:val="008F5285"/>
    <w:rsid w:val="008F578A"/>
    <w:rsid w:val="008F6AFB"/>
    <w:rsid w:val="008F7221"/>
    <w:rsid w:val="008F72B1"/>
    <w:rsid w:val="00902ACE"/>
    <w:rsid w:val="0090405E"/>
    <w:rsid w:val="00910B4F"/>
    <w:rsid w:val="009134BB"/>
    <w:rsid w:val="0091594F"/>
    <w:rsid w:val="00916984"/>
    <w:rsid w:val="009214BE"/>
    <w:rsid w:val="009233DB"/>
    <w:rsid w:val="00925B90"/>
    <w:rsid w:val="009265F1"/>
    <w:rsid w:val="0092741D"/>
    <w:rsid w:val="00933085"/>
    <w:rsid w:val="009352BB"/>
    <w:rsid w:val="009355B4"/>
    <w:rsid w:val="00935B1B"/>
    <w:rsid w:val="009373B5"/>
    <w:rsid w:val="009404FB"/>
    <w:rsid w:val="009409A9"/>
    <w:rsid w:val="00946D93"/>
    <w:rsid w:val="00947196"/>
    <w:rsid w:val="00950E18"/>
    <w:rsid w:val="0095339F"/>
    <w:rsid w:val="00953A2B"/>
    <w:rsid w:val="00955E66"/>
    <w:rsid w:val="0095631C"/>
    <w:rsid w:val="00961CDE"/>
    <w:rsid w:val="009626EC"/>
    <w:rsid w:val="009673B1"/>
    <w:rsid w:val="00972B47"/>
    <w:rsid w:val="00973162"/>
    <w:rsid w:val="00974436"/>
    <w:rsid w:val="009814D7"/>
    <w:rsid w:val="0098160E"/>
    <w:rsid w:val="00981C30"/>
    <w:rsid w:val="00984C4E"/>
    <w:rsid w:val="009860D6"/>
    <w:rsid w:val="009920E6"/>
    <w:rsid w:val="00993DD5"/>
    <w:rsid w:val="00995928"/>
    <w:rsid w:val="009977DA"/>
    <w:rsid w:val="00997F37"/>
    <w:rsid w:val="009A0297"/>
    <w:rsid w:val="009A174C"/>
    <w:rsid w:val="009A63F8"/>
    <w:rsid w:val="009A6512"/>
    <w:rsid w:val="009A774E"/>
    <w:rsid w:val="009A78BE"/>
    <w:rsid w:val="009B0492"/>
    <w:rsid w:val="009B54F3"/>
    <w:rsid w:val="009D0AA8"/>
    <w:rsid w:val="009D0B66"/>
    <w:rsid w:val="009D0F4E"/>
    <w:rsid w:val="009D13FF"/>
    <w:rsid w:val="009D489B"/>
    <w:rsid w:val="009D69DF"/>
    <w:rsid w:val="009E1D0A"/>
    <w:rsid w:val="009E21A4"/>
    <w:rsid w:val="009E5A52"/>
    <w:rsid w:val="009E7D6F"/>
    <w:rsid w:val="009F3E2E"/>
    <w:rsid w:val="009F484A"/>
    <w:rsid w:val="009F4F34"/>
    <w:rsid w:val="009F743C"/>
    <w:rsid w:val="00A0081A"/>
    <w:rsid w:val="00A01D7F"/>
    <w:rsid w:val="00A05022"/>
    <w:rsid w:val="00A10201"/>
    <w:rsid w:val="00A11E46"/>
    <w:rsid w:val="00A13EA7"/>
    <w:rsid w:val="00A17094"/>
    <w:rsid w:val="00A177F6"/>
    <w:rsid w:val="00A21CDD"/>
    <w:rsid w:val="00A22A7D"/>
    <w:rsid w:val="00A252D1"/>
    <w:rsid w:val="00A279CD"/>
    <w:rsid w:val="00A323AE"/>
    <w:rsid w:val="00A37CF5"/>
    <w:rsid w:val="00A40658"/>
    <w:rsid w:val="00A42366"/>
    <w:rsid w:val="00A44931"/>
    <w:rsid w:val="00A458FE"/>
    <w:rsid w:val="00A47223"/>
    <w:rsid w:val="00A572F3"/>
    <w:rsid w:val="00A57AE5"/>
    <w:rsid w:val="00A71985"/>
    <w:rsid w:val="00A71994"/>
    <w:rsid w:val="00A7334C"/>
    <w:rsid w:val="00A76E71"/>
    <w:rsid w:val="00A82D7D"/>
    <w:rsid w:val="00A868DE"/>
    <w:rsid w:val="00A93372"/>
    <w:rsid w:val="00A94915"/>
    <w:rsid w:val="00AA10E3"/>
    <w:rsid w:val="00AA3CF3"/>
    <w:rsid w:val="00AA4940"/>
    <w:rsid w:val="00AA5CC3"/>
    <w:rsid w:val="00AA7AC4"/>
    <w:rsid w:val="00AB0FD2"/>
    <w:rsid w:val="00AB6B52"/>
    <w:rsid w:val="00AB6B95"/>
    <w:rsid w:val="00AC0020"/>
    <w:rsid w:val="00AC035D"/>
    <w:rsid w:val="00AC3F6C"/>
    <w:rsid w:val="00AC5CE9"/>
    <w:rsid w:val="00AD00B7"/>
    <w:rsid w:val="00AD2128"/>
    <w:rsid w:val="00AD2A13"/>
    <w:rsid w:val="00AD3A64"/>
    <w:rsid w:val="00AD42D6"/>
    <w:rsid w:val="00AD4AF3"/>
    <w:rsid w:val="00AD56C1"/>
    <w:rsid w:val="00AD5855"/>
    <w:rsid w:val="00AD5BF9"/>
    <w:rsid w:val="00AD6EAA"/>
    <w:rsid w:val="00AD73AD"/>
    <w:rsid w:val="00AE09BC"/>
    <w:rsid w:val="00AE2112"/>
    <w:rsid w:val="00AE50D3"/>
    <w:rsid w:val="00AE6AFC"/>
    <w:rsid w:val="00AE6EF1"/>
    <w:rsid w:val="00AF11C3"/>
    <w:rsid w:val="00AF6E7D"/>
    <w:rsid w:val="00B00743"/>
    <w:rsid w:val="00B0367C"/>
    <w:rsid w:val="00B0383B"/>
    <w:rsid w:val="00B03879"/>
    <w:rsid w:val="00B05BE4"/>
    <w:rsid w:val="00B06D55"/>
    <w:rsid w:val="00B06ECF"/>
    <w:rsid w:val="00B06FC7"/>
    <w:rsid w:val="00B078E9"/>
    <w:rsid w:val="00B119CE"/>
    <w:rsid w:val="00B135D3"/>
    <w:rsid w:val="00B177D4"/>
    <w:rsid w:val="00B20769"/>
    <w:rsid w:val="00B21F9A"/>
    <w:rsid w:val="00B31907"/>
    <w:rsid w:val="00B320C2"/>
    <w:rsid w:val="00B34492"/>
    <w:rsid w:val="00B355CE"/>
    <w:rsid w:val="00B37BFB"/>
    <w:rsid w:val="00B401A5"/>
    <w:rsid w:val="00B42C8B"/>
    <w:rsid w:val="00B4453C"/>
    <w:rsid w:val="00B446D1"/>
    <w:rsid w:val="00B4530A"/>
    <w:rsid w:val="00B5129E"/>
    <w:rsid w:val="00B528C0"/>
    <w:rsid w:val="00B53656"/>
    <w:rsid w:val="00B55DC8"/>
    <w:rsid w:val="00B56C6D"/>
    <w:rsid w:val="00B57AEE"/>
    <w:rsid w:val="00B60959"/>
    <w:rsid w:val="00B61FF0"/>
    <w:rsid w:val="00B62084"/>
    <w:rsid w:val="00B635D7"/>
    <w:rsid w:val="00B6677A"/>
    <w:rsid w:val="00B70471"/>
    <w:rsid w:val="00B707C5"/>
    <w:rsid w:val="00B70EB0"/>
    <w:rsid w:val="00B74AFD"/>
    <w:rsid w:val="00B74D93"/>
    <w:rsid w:val="00B778BE"/>
    <w:rsid w:val="00B77CAA"/>
    <w:rsid w:val="00B853C5"/>
    <w:rsid w:val="00B878A4"/>
    <w:rsid w:val="00B87B22"/>
    <w:rsid w:val="00B918E5"/>
    <w:rsid w:val="00B97410"/>
    <w:rsid w:val="00BA09D8"/>
    <w:rsid w:val="00BA2F3C"/>
    <w:rsid w:val="00BA366C"/>
    <w:rsid w:val="00BB134E"/>
    <w:rsid w:val="00BB4B48"/>
    <w:rsid w:val="00BB5C37"/>
    <w:rsid w:val="00BB6614"/>
    <w:rsid w:val="00BC5DC9"/>
    <w:rsid w:val="00BC7017"/>
    <w:rsid w:val="00BC79E3"/>
    <w:rsid w:val="00BD08A5"/>
    <w:rsid w:val="00BD1313"/>
    <w:rsid w:val="00BD3DD1"/>
    <w:rsid w:val="00BD4FAD"/>
    <w:rsid w:val="00BD7FDC"/>
    <w:rsid w:val="00BE0FB7"/>
    <w:rsid w:val="00BE16C3"/>
    <w:rsid w:val="00BE4789"/>
    <w:rsid w:val="00BE48CE"/>
    <w:rsid w:val="00BE55F9"/>
    <w:rsid w:val="00BF1E2D"/>
    <w:rsid w:val="00BF2B65"/>
    <w:rsid w:val="00BF49CC"/>
    <w:rsid w:val="00BF67BB"/>
    <w:rsid w:val="00C05375"/>
    <w:rsid w:val="00C0631B"/>
    <w:rsid w:val="00C10C0B"/>
    <w:rsid w:val="00C117F4"/>
    <w:rsid w:val="00C1230D"/>
    <w:rsid w:val="00C151FA"/>
    <w:rsid w:val="00C173E6"/>
    <w:rsid w:val="00C176D9"/>
    <w:rsid w:val="00C20EBE"/>
    <w:rsid w:val="00C22BD4"/>
    <w:rsid w:val="00C243E5"/>
    <w:rsid w:val="00C25487"/>
    <w:rsid w:val="00C3097B"/>
    <w:rsid w:val="00C30DC3"/>
    <w:rsid w:val="00C31F2A"/>
    <w:rsid w:val="00C3504E"/>
    <w:rsid w:val="00C368D8"/>
    <w:rsid w:val="00C41507"/>
    <w:rsid w:val="00C43E55"/>
    <w:rsid w:val="00C44044"/>
    <w:rsid w:val="00C471E4"/>
    <w:rsid w:val="00C476EC"/>
    <w:rsid w:val="00C47787"/>
    <w:rsid w:val="00C512E2"/>
    <w:rsid w:val="00C51363"/>
    <w:rsid w:val="00C55FEB"/>
    <w:rsid w:val="00C563B8"/>
    <w:rsid w:val="00C60EDC"/>
    <w:rsid w:val="00C61AAC"/>
    <w:rsid w:val="00C6228A"/>
    <w:rsid w:val="00C6336A"/>
    <w:rsid w:val="00C650E1"/>
    <w:rsid w:val="00C675E1"/>
    <w:rsid w:val="00C70234"/>
    <w:rsid w:val="00C7230C"/>
    <w:rsid w:val="00C7452A"/>
    <w:rsid w:val="00C759CD"/>
    <w:rsid w:val="00C812DD"/>
    <w:rsid w:val="00C816E7"/>
    <w:rsid w:val="00C84A9C"/>
    <w:rsid w:val="00C935FE"/>
    <w:rsid w:val="00C95E46"/>
    <w:rsid w:val="00C966AE"/>
    <w:rsid w:val="00C97D3C"/>
    <w:rsid w:val="00CA3FB9"/>
    <w:rsid w:val="00CA6BB0"/>
    <w:rsid w:val="00CB0F4C"/>
    <w:rsid w:val="00CB2147"/>
    <w:rsid w:val="00CB308E"/>
    <w:rsid w:val="00CB5778"/>
    <w:rsid w:val="00CB57D4"/>
    <w:rsid w:val="00CB6698"/>
    <w:rsid w:val="00CC4B00"/>
    <w:rsid w:val="00CD20B3"/>
    <w:rsid w:val="00CD474B"/>
    <w:rsid w:val="00CD4BEE"/>
    <w:rsid w:val="00CD51E9"/>
    <w:rsid w:val="00CD6C61"/>
    <w:rsid w:val="00CD7721"/>
    <w:rsid w:val="00CD7F81"/>
    <w:rsid w:val="00CE164B"/>
    <w:rsid w:val="00CE2094"/>
    <w:rsid w:val="00CE2367"/>
    <w:rsid w:val="00CE579F"/>
    <w:rsid w:val="00CE5B30"/>
    <w:rsid w:val="00CE63F3"/>
    <w:rsid w:val="00CF0569"/>
    <w:rsid w:val="00CF0B8A"/>
    <w:rsid w:val="00CF35DB"/>
    <w:rsid w:val="00CF4224"/>
    <w:rsid w:val="00CF663D"/>
    <w:rsid w:val="00CF6DC1"/>
    <w:rsid w:val="00CF7FDC"/>
    <w:rsid w:val="00D03291"/>
    <w:rsid w:val="00D054B4"/>
    <w:rsid w:val="00D05FC1"/>
    <w:rsid w:val="00D11D26"/>
    <w:rsid w:val="00D1527C"/>
    <w:rsid w:val="00D17179"/>
    <w:rsid w:val="00D24639"/>
    <w:rsid w:val="00D2638F"/>
    <w:rsid w:val="00D26529"/>
    <w:rsid w:val="00D272C7"/>
    <w:rsid w:val="00D34845"/>
    <w:rsid w:val="00D34907"/>
    <w:rsid w:val="00D429DF"/>
    <w:rsid w:val="00D440CF"/>
    <w:rsid w:val="00D468CF"/>
    <w:rsid w:val="00D50E60"/>
    <w:rsid w:val="00D50F9B"/>
    <w:rsid w:val="00D51B57"/>
    <w:rsid w:val="00D53C73"/>
    <w:rsid w:val="00D54E15"/>
    <w:rsid w:val="00D55639"/>
    <w:rsid w:val="00D55F19"/>
    <w:rsid w:val="00D6028B"/>
    <w:rsid w:val="00D61228"/>
    <w:rsid w:val="00D62C3E"/>
    <w:rsid w:val="00D648C0"/>
    <w:rsid w:val="00D6584F"/>
    <w:rsid w:val="00D6585A"/>
    <w:rsid w:val="00D67D74"/>
    <w:rsid w:val="00D705C4"/>
    <w:rsid w:val="00D70E93"/>
    <w:rsid w:val="00D77EDD"/>
    <w:rsid w:val="00D81BD0"/>
    <w:rsid w:val="00D83796"/>
    <w:rsid w:val="00D84E32"/>
    <w:rsid w:val="00D8592B"/>
    <w:rsid w:val="00D901F4"/>
    <w:rsid w:val="00D90626"/>
    <w:rsid w:val="00D9700E"/>
    <w:rsid w:val="00D976D1"/>
    <w:rsid w:val="00DA13C7"/>
    <w:rsid w:val="00DA4096"/>
    <w:rsid w:val="00DA5234"/>
    <w:rsid w:val="00DA5A2E"/>
    <w:rsid w:val="00DB0637"/>
    <w:rsid w:val="00DB1221"/>
    <w:rsid w:val="00DB555F"/>
    <w:rsid w:val="00DB645C"/>
    <w:rsid w:val="00DC2ED7"/>
    <w:rsid w:val="00DC6B57"/>
    <w:rsid w:val="00DD03D0"/>
    <w:rsid w:val="00DD1D1F"/>
    <w:rsid w:val="00DD45EE"/>
    <w:rsid w:val="00DD5126"/>
    <w:rsid w:val="00DE09B4"/>
    <w:rsid w:val="00DE0A0F"/>
    <w:rsid w:val="00DE3D5B"/>
    <w:rsid w:val="00DF24CB"/>
    <w:rsid w:val="00DF40BA"/>
    <w:rsid w:val="00DF6AC7"/>
    <w:rsid w:val="00DF74F6"/>
    <w:rsid w:val="00DF78D3"/>
    <w:rsid w:val="00E0249A"/>
    <w:rsid w:val="00E03001"/>
    <w:rsid w:val="00E0345B"/>
    <w:rsid w:val="00E03B09"/>
    <w:rsid w:val="00E13B0C"/>
    <w:rsid w:val="00E14B9D"/>
    <w:rsid w:val="00E209C7"/>
    <w:rsid w:val="00E26656"/>
    <w:rsid w:val="00E2698C"/>
    <w:rsid w:val="00E27C63"/>
    <w:rsid w:val="00E32BD7"/>
    <w:rsid w:val="00E32D39"/>
    <w:rsid w:val="00E33C53"/>
    <w:rsid w:val="00E3401C"/>
    <w:rsid w:val="00E43579"/>
    <w:rsid w:val="00E45966"/>
    <w:rsid w:val="00E47A4F"/>
    <w:rsid w:val="00E519CA"/>
    <w:rsid w:val="00E52298"/>
    <w:rsid w:val="00E52F32"/>
    <w:rsid w:val="00E558D2"/>
    <w:rsid w:val="00E56566"/>
    <w:rsid w:val="00E574C9"/>
    <w:rsid w:val="00E60A5E"/>
    <w:rsid w:val="00E6493E"/>
    <w:rsid w:val="00E64C76"/>
    <w:rsid w:val="00E70EE6"/>
    <w:rsid w:val="00E71AF0"/>
    <w:rsid w:val="00E71F15"/>
    <w:rsid w:val="00E73084"/>
    <w:rsid w:val="00E7677E"/>
    <w:rsid w:val="00E801BA"/>
    <w:rsid w:val="00E80AE4"/>
    <w:rsid w:val="00E82AA8"/>
    <w:rsid w:val="00E82D9F"/>
    <w:rsid w:val="00E832A8"/>
    <w:rsid w:val="00E8413E"/>
    <w:rsid w:val="00E85548"/>
    <w:rsid w:val="00E85ACF"/>
    <w:rsid w:val="00E86180"/>
    <w:rsid w:val="00E90491"/>
    <w:rsid w:val="00E92064"/>
    <w:rsid w:val="00E92CAA"/>
    <w:rsid w:val="00EA0D19"/>
    <w:rsid w:val="00EA1097"/>
    <w:rsid w:val="00EA34F0"/>
    <w:rsid w:val="00EA39D2"/>
    <w:rsid w:val="00EA3BF3"/>
    <w:rsid w:val="00EB06B0"/>
    <w:rsid w:val="00EB35B1"/>
    <w:rsid w:val="00EB3DD4"/>
    <w:rsid w:val="00EB557F"/>
    <w:rsid w:val="00EB6A36"/>
    <w:rsid w:val="00EC57CB"/>
    <w:rsid w:val="00EC6870"/>
    <w:rsid w:val="00EC6AB2"/>
    <w:rsid w:val="00ED25E7"/>
    <w:rsid w:val="00ED2AC5"/>
    <w:rsid w:val="00ED2F05"/>
    <w:rsid w:val="00ED5065"/>
    <w:rsid w:val="00EE399A"/>
    <w:rsid w:val="00EE4E9E"/>
    <w:rsid w:val="00EF4C8F"/>
    <w:rsid w:val="00EF6EFE"/>
    <w:rsid w:val="00EF6FC4"/>
    <w:rsid w:val="00EF7E0C"/>
    <w:rsid w:val="00F059B3"/>
    <w:rsid w:val="00F05BCE"/>
    <w:rsid w:val="00F05CE2"/>
    <w:rsid w:val="00F13CF1"/>
    <w:rsid w:val="00F15434"/>
    <w:rsid w:val="00F15EC9"/>
    <w:rsid w:val="00F2037B"/>
    <w:rsid w:val="00F210DE"/>
    <w:rsid w:val="00F21762"/>
    <w:rsid w:val="00F22FC6"/>
    <w:rsid w:val="00F25407"/>
    <w:rsid w:val="00F259B4"/>
    <w:rsid w:val="00F269EB"/>
    <w:rsid w:val="00F328CA"/>
    <w:rsid w:val="00F32D08"/>
    <w:rsid w:val="00F32D25"/>
    <w:rsid w:val="00F332E9"/>
    <w:rsid w:val="00F36BA9"/>
    <w:rsid w:val="00F44667"/>
    <w:rsid w:val="00F45342"/>
    <w:rsid w:val="00F51087"/>
    <w:rsid w:val="00F540C9"/>
    <w:rsid w:val="00F602B7"/>
    <w:rsid w:val="00F641C3"/>
    <w:rsid w:val="00F64F5E"/>
    <w:rsid w:val="00F712D9"/>
    <w:rsid w:val="00F72DE5"/>
    <w:rsid w:val="00F734D9"/>
    <w:rsid w:val="00F74FA5"/>
    <w:rsid w:val="00F75EF9"/>
    <w:rsid w:val="00F77EF9"/>
    <w:rsid w:val="00F82364"/>
    <w:rsid w:val="00F82E68"/>
    <w:rsid w:val="00F865F6"/>
    <w:rsid w:val="00F871E7"/>
    <w:rsid w:val="00F90FD3"/>
    <w:rsid w:val="00F948AC"/>
    <w:rsid w:val="00FA228A"/>
    <w:rsid w:val="00FA4825"/>
    <w:rsid w:val="00FA550D"/>
    <w:rsid w:val="00FA600F"/>
    <w:rsid w:val="00FB2E3D"/>
    <w:rsid w:val="00FB4222"/>
    <w:rsid w:val="00FB75B2"/>
    <w:rsid w:val="00FC1E8F"/>
    <w:rsid w:val="00FC38A1"/>
    <w:rsid w:val="00FC5440"/>
    <w:rsid w:val="00FC5DB8"/>
    <w:rsid w:val="00FD02C5"/>
    <w:rsid w:val="00FD3440"/>
    <w:rsid w:val="00FD43AE"/>
    <w:rsid w:val="00FD54C4"/>
    <w:rsid w:val="00FD5D61"/>
    <w:rsid w:val="00FD6717"/>
    <w:rsid w:val="00FD7951"/>
    <w:rsid w:val="00FE045F"/>
    <w:rsid w:val="00FE2FC5"/>
    <w:rsid w:val="00FE3BD9"/>
    <w:rsid w:val="00FE6E5A"/>
    <w:rsid w:val="00FE704A"/>
    <w:rsid w:val="00FF145F"/>
    <w:rsid w:val="00FF2B7F"/>
    <w:rsid w:val="00FF6663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F7E04"/>
  <w15:chartTrackingRefBased/>
  <w15:docId w15:val="{739CEDAE-E05B-483E-B90B-79792687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DB9"/>
  </w:style>
  <w:style w:type="paragraph" w:styleId="Heading1">
    <w:name w:val="heading 1"/>
    <w:basedOn w:val="Normal"/>
    <w:next w:val="Normal"/>
    <w:link w:val="Heading1Char"/>
    <w:uiPriority w:val="9"/>
    <w:qFormat/>
    <w:rsid w:val="004E39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9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476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47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F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F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5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53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FAC"/>
  </w:style>
  <w:style w:type="paragraph" w:styleId="Footer">
    <w:name w:val="footer"/>
    <w:basedOn w:val="Normal"/>
    <w:link w:val="FooterChar"/>
    <w:uiPriority w:val="99"/>
    <w:unhideWhenUsed/>
    <w:rsid w:val="0035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FAC"/>
  </w:style>
  <w:style w:type="paragraph" w:styleId="ListParagraph">
    <w:name w:val="List Paragraph"/>
    <w:basedOn w:val="Normal"/>
    <w:uiPriority w:val="34"/>
    <w:qFormat/>
    <w:rsid w:val="00E60A5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D07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rsid w:val="004E39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39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366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81BD0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9265F1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4B711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10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10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01F4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94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C31607-2761-4CD0-AE6E-01A3BD2C5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has Avoka</dc:creator>
  <cp:keywords/>
  <dc:description/>
  <cp:lastModifiedBy>Cephas Avoka</cp:lastModifiedBy>
  <cp:revision>6</cp:revision>
  <dcterms:created xsi:type="dcterms:W3CDTF">2022-07-04T05:32:00Z</dcterms:created>
  <dcterms:modified xsi:type="dcterms:W3CDTF">2022-08-26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U4ghkJ1S"/&gt;&lt;style id="http://www.zotero.org/styles/vancouver" locale="en-US" hasBibliography="1" bibliographyStyleHasBeenSet="1"/&gt;&lt;prefs&gt;&lt;pref name="fieldType" value="Field"/&gt;&lt;/prefs&gt;&lt;/data&gt;</vt:lpwstr>
  </property>
</Properties>
</file>